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B2BBC" w14:textId="61150831" w:rsidR="0059496D" w:rsidRDefault="00EA7EC6" w:rsidP="00E232AA">
      <w:pPr>
        <w:tabs>
          <w:tab w:val="left" w:pos="2445"/>
        </w:tabs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escription of character and character states. </w:t>
      </w:r>
      <w:r w:rsidR="00215D4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haracters </w:t>
      </w:r>
      <w:r w:rsidR="00215D47" w:rsidRPr="00215D47">
        <w:rPr>
          <w:rFonts w:ascii="Times New Roman" w:hAnsi="Times New Roman" w:cs="Times New Roman"/>
          <w:bCs/>
          <w:sz w:val="24"/>
          <w:szCs w:val="24"/>
          <w:lang w:val="en-US"/>
        </w:rPr>
        <w:t>1-56 were previously described [</w:t>
      </w:r>
      <w:r w:rsidR="00876B1C">
        <w:rPr>
          <w:rFonts w:ascii="Times New Roman" w:hAnsi="Times New Roman" w:cs="Times New Roman"/>
          <w:bCs/>
          <w:sz w:val="24"/>
          <w:szCs w:val="24"/>
          <w:lang w:val="en-US"/>
        </w:rPr>
        <w:t>21</w:t>
      </w:r>
      <w:r w:rsidR="00215D47" w:rsidRPr="00215D47">
        <w:rPr>
          <w:rFonts w:ascii="Times New Roman" w:hAnsi="Times New Roman" w:cs="Times New Roman"/>
          <w:bCs/>
          <w:sz w:val="24"/>
          <w:szCs w:val="24"/>
          <w:lang w:val="en-US"/>
        </w:rPr>
        <w:t>] and characters 57-70 are from the present study</w:t>
      </w:r>
      <w:r w:rsidR="00215D4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C</w:t>
      </w:r>
      <w:r w:rsidR="00215D47">
        <w:rPr>
          <w:rFonts w:ascii="Times New Roman" w:hAnsi="Times New Roman" w:cs="Times New Roman"/>
          <w:bCs/>
          <w:sz w:val="24"/>
          <w:szCs w:val="24"/>
          <w:lang w:val="en-US"/>
        </w:rPr>
        <w:t>haracter and character states</w:t>
      </w:r>
      <w:r w:rsidR="0044525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re</w:t>
      </w:r>
      <w:r w:rsidR="00215D4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ased on chromosomal morphology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</w:t>
      </w:r>
      <w:r w:rsidR="00215D4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number of syntenic blocks </w:t>
      </w:r>
      <w:r w:rsidR="00445258">
        <w:rPr>
          <w:rFonts w:ascii="Times New Roman" w:hAnsi="Times New Roman" w:cs="Times New Roman"/>
          <w:bCs/>
          <w:sz w:val="24"/>
          <w:szCs w:val="24"/>
          <w:lang w:val="en-US"/>
        </w:rPr>
        <w:t>from</w:t>
      </w:r>
      <w:r w:rsidR="00215D4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hybridization with </w:t>
      </w:r>
      <w:r w:rsidR="00397EE4" w:rsidRPr="00151B61">
        <w:rPr>
          <w:rFonts w:ascii="Times New Roman" w:hAnsi="Times New Roman" w:cs="Times New Roman"/>
          <w:bCs/>
          <w:i/>
          <w:sz w:val="24"/>
          <w:szCs w:val="24"/>
          <w:lang w:val="en-US"/>
        </w:rPr>
        <w:t>Hylaeamys megacephalus</w:t>
      </w:r>
      <w:r w:rsidR="00397EE4" w:rsidRPr="00151B6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</w:t>
      </w:r>
      <w:r w:rsidR="00725B96" w:rsidRPr="00151B61">
        <w:rPr>
          <w:rFonts w:ascii="Times New Roman" w:hAnsi="Times New Roman" w:cs="Times New Roman"/>
          <w:bCs/>
          <w:sz w:val="24"/>
          <w:szCs w:val="24"/>
          <w:lang w:val="en-US"/>
        </w:rPr>
        <w:t>HME</w:t>
      </w:r>
      <w:r w:rsidR="00397EE4" w:rsidRPr="00151B61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="00725B96" w:rsidRPr="00151B6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35074C" w:rsidRPr="00151B6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hole chromosome </w:t>
      </w:r>
      <w:r w:rsidR="00725B96" w:rsidRPr="00151B61">
        <w:rPr>
          <w:rFonts w:ascii="Times New Roman" w:hAnsi="Times New Roman" w:cs="Times New Roman"/>
          <w:bCs/>
          <w:sz w:val="24"/>
          <w:szCs w:val="24"/>
          <w:lang w:val="en-US"/>
        </w:rPr>
        <w:t>probes</w:t>
      </w:r>
      <w:r w:rsidR="00397EE4" w:rsidRPr="00151B6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065EC0" w:rsidRPr="00151B61">
        <w:rPr>
          <w:rFonts w:ascii="Times New Roman" w:hAnsi="Times New Roman" w:cs="Times New Roman"/>
          <w:bCs/>
          <w:sz w:val="24"/>
          <w:szCs w:val="24"/>
          <w:lang w:val="en-US"/>
        </w:rPr>
        <w:t>[</w:t>
      </w:r>
      <w:r w:rsidR="00876B1C">
        <w:rPr>
          <w:rFonts w:ascii="Times New Roman" w:hAnsi="Times New Roman" w:cs="Times New Roman"/>
          <w:bCs/>
          <w:sz w:val="24"/>
          <w:szCs w:val="24"/>
          <w:lang w:val="en-US"/>
        </w:rPr>
        <w:t>28</w:t>
      </w:r>
      <w:r w:rsidR="00065EC0" w:rsidRPr="00151B61">
        <w:rPr>
          <w:rFonts w:ascii="Times New Roman" w:hAnsi="Times New Roman" w:cs="Times New Roman"/>
          <w:bCs/>
          <w:sz w:val="24"/>
          <w:szCs w:val="24"/>
          <w:lang w:val="en-US"/>
        </w:rPr>
        <w:t>]</w:t>
      </w:r>
      <w:r w:rsidR="00F950FB" w:rsidRPr="00151B61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</w:p>
    <w:p w14:paraId="10923DF1" w14:textId="77777777" w:rsidR="00D3491F" w:rsidRPr="00151B61" w:rsidRDefault="00D3491F" w:rsidP="00E232AA">
      <w:pPr>
        <w:tabs>
          <w:tab w:val="left" w:pos="2445"/>
        </w:tabs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39D99913" w14:textId="624E5637" w:rsidR="00725B96" w:rsidRPr="009644C1" w:rsidRDefault="00725B96" w:rsidP="00E232AA">
      <w:pPr>
        <w:pStyle w:val="PargrafodaLista"/>
        <w:numPr>
          <w:ilvl w:val="0"/>
          <w:numId w:val="1"/>
        </w:numPr>
        <w:tabs>
          <w:tab w:val="left" w:pos="2445"/>
        </w:tabs>
        <w:spacing w:after="0" w:line="480" w:lineRule="auto"/>
        <w:ind w:left="360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 xml:space="preserve">HME 1 </w:t>
      </w:r>
      <w:r w:rsidR="00D55E79" w:rsidRPr="009644C1">
        <w:rPr>
          <w:rFonts w:ascii="Times New Roman" w:hAnsi="Times New Roman"/>
          <w:sz w:val="24"/>
          <w:szCs w:val="24"/>
          <w:lang w:val="en-US"/>
        </w:rPr>
        <w:t xml:space="preserve">chromosome. 0: with segments 1a, </w:t>
      </w:r>
      <w:r w:rsidRPr="009644C1">
        <w:rPr>
          <w:rFonts w:ascii="Times New Roman" w:hAnsi="Times New Roman"/>
          <w:sz w:val="24"/>
          <w:szCs w:val="24"/>
          <w:lang w:val="en-US"/>
        </w:rPr>
        <w:t>1b</w:t>
      </w:r>
      <w:r w:rsidR="00D55E79" w:rsidRPr="009644C1">
        <w:rPr>
          <w:rFonts w:ascii="Times New Roman" w:hAnsi="Times New Roman"/>
          <w:sz w:val="24"/>
          <w:szCs w:val="24"/>
          <w:lang w:val="en-US"/>
        </w:rPr>
        <w:t xml:space="preserve"> and 1c</w:t>
      </w:r>
      <w:r w:rsidRPr="009644C1">
        <w:rPr>
          <w:rFonts w:ascii="Times New Roman" w:hAnsi="Times New Roman"/>
          <w:sz w:val="24"/>
          <w:szCs w:val="24"/>
          <w:lang w:val="en-US"/>
        </w:rPr>
        <w:t xml:space="preserve"> together [1(a+b</w:t>
      </w:r>
      <w:r w:rsidR="00112186" w:rsidRPr="009644C1">
        <w:rPr>
          <w:rFonts w:ascii="Times New Roman" w:hAnsi="Times New Roman"/>
          <w:sz w:val="24"/>
          <w:szCs w:val="24"/>
          <w:lang w:val="en-US"/>
        </w:rPr>
        <w:t>+c</w:t>
      </w:r>
      <w:r w:rsidRPr="009644C1">
        <w:rPr>
          <w:rFonts w:ascii="Times New Roman" w:hAnsi="Times New Roman"/>
          <w:sz w:val="24"/>
          <w:szCs w:val="24"/>
          <w:lang w:val="en-US"/>
        </w:rPr>
        <w:t>)]. 1: with segments 1a and 1</w:t>
      </w:r>
      <w:r w:rsidR="00112186" w:rsidRPr="009644C1">
        <w:rPr>
          <w:rFonts w:ascii="Times New Roman" w:hAnsi="Times New Roman"/>
          <w:sz w:val="24"/>
          <w:szCs w:val="24"/>
          <w:lang w:val="en-US"/>
        </w:rPr>
        <w:t>(</w:t>
      </w:r>
      <w:r w:rsidRPr="009644C1">
        <w:rPr>
          <w:rFonts w:ascii="Times New Roman" w:hAnsi="Times New Roman"/>
          <w:sz w:val="24"/>
          <w:szCs w:val="24"/>
          <w:lang w:val="en-US"/>
        </w:rPr>
        <w:t>b</w:t>
      </w:r>
      <w:r w:rsidR="00112186" w:rsidRPr="009644C1">
        <w:rPr>
          <w:rFonts w:ascii="Times New Roman" w:hAnsi="Times New Roman"/>
          <w:sz w:val="24"/>
          <w:szCs w:val="24"/>
          <w:lang w:val="en-US"/>
        </w:rPr>
        <w:t>+c)</w:t>
      </w:r>
      <w:r w:rsidRPr="009644C1">
        <w:rPr>
          <w:rFonts w:ascii="Times New Roman" w:hAnsi="Times New Roman"/>
          <w:sz w:val="24"/>
          <w:szCs w:val="24"/>
          <w:lang w:val="en-US"/>
        </w:rPr>
        <w:t xml:space="preserve"> separated </w:t>
      </w:r>
      <w:r w:rsidR="00112186" w:rsidRPr="009644C1">
        <w:rPr>
          <w:rFonts w:ascii="Times New Roman" w:hAnsi="Times New Roman"/>
          <w:sz w:val="24"/>
          <w:szCs w:val="24"/>
          <w:lang w:val="en-US"/>
        </w:rPr>
        <w:t xml:space="preserve">[1a+ </w:t>
      </w:r>
      <w:r w:rsidRPr="009644C1">
        <w:rPr>
          <w:rFonts w:ascii="Times New Roman" w:hAnsi="Times New Roman"/>
          <w:sz w:val="24"/>
          <w:szCs w:val="24"/>
          <w:lang w:val="en-US"/>
        </w:rPr>
        <w:t>1</w:t>
      </w:r>
      <w:r w:rsidR="00112186" w:rsidRPr="009644C1">
        <w:rPr>
          <w:rFonts w:ascii="Times New Roman" w:hAnsi="Times New Roman"/>
          <w:sz w:val="24"/>
          <w:szCs w:val="24"/>
          <w:lang w:val="en-US"/>
        </w:rPr>
        <w:t>(b+c</w:t>
      </w:r>
      <w:r w:rsidRPr="009644C1">
        <w:rPr>
          <w:rFonts w:ascii="Times New Roman" w:hAnsi="Times New Roman"/>
          <w:sz w:val="24"/>
          <w:szCs w:val="24"/>
          <w:lang w:val="en-US"/>
        </w:rPr>
        <w:t>)</w:t>
      </w:r>
      <w:r w:rsidR="00112186" w:rsidRPr="009644C1">
        <w:rPr>
          <w:rFonts w:ascii="Times New Roman" w:hAnsi="Times New Roman"/>
          <w:sz w:val="24"/>
          <w:szCs w:val="24"/>
          <w:lang w:val="en-US"/>
        </w:rPr>
        <w:t>]</w:t>
      </w:r>
      <w:r w:rsidRPr="009644C1">
        <w:rPr>
          <w:rFonts w:ascii="Times New Roman" w:hAnsi="Times New Roman"/>
          <w:sz w:val="24"/>
          <w:szCs w:val="24"/>
          <w:lang w:val="en-US"/>
        </w:rPr>
        <w:t>.</w:t>
      </w:r>
      <w:r w:rsidR="00331820" w:rsidRPr="009644C1">
        <w:rPr>
          <w:rFonts w:ascii="Times New Roman" w:hAnsi="Times New Roman"/>
          <w:sz w:val="24"/>
          <w:szCs w:val="24"/>
          <w:lang w:val="en-US"/>
        </w:rPr>
        <w:t xml:space="preserve"> 2: with segments 1a, 1b and 1c separated (1a+1b+1c).</w:t>
      </w:r>
    </w:p>
    <w:p w14:paraId="6BD23635" w14:textId="724E6F24" w:rsidR="00725B96" w:rsidRPr="009644C1" w:rsidRDefault="00725B96" w:rsidP="00E232AA">
      <w:pPr>
        <w:pStyle w:val="PargrafodaLista"/>
        <w:numPr>
          <w:ilvl w:val="0"/>
          <w:numId w:val="1"/>
        </w:numPr>
        <w:tabs>
          <w:tab w:val="left" w:pos="2445"/>
        </w:tabs>
        <w:spacing w:after="0" w:line="480" w:lineRule="auto"/>
        <w:ind w:left="360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HME 2 chromosome. 0: with segments 2a, 2b and 2c together [2(a+b+c)]. 1: with segments 2a and 2(b+c) separated [2a + 2(b+c)]. 2: with segments 2a, 2b and 2c separated (2a + 2b + 2c).</w:t>
      </w:r>
    </w:p>
    <w:p w14:paraId="7A7673F4" w14:textId="460ABF40" w:rsidR="00725B96" w:rsidRPr="009644C1" w:rsidRDefault="00725B96" w:rsidP="00E232AA">
      <w:pPr>
        <w:pStyle w:val="PargrafodaLista"/>
        <w:numPr>
          <w:ilvl w:val="0"/>
          <w:numId w:val="1"/>
        </w:numPr>
        <w:tabs>
          <w:tab w:val="left" w:pos="2445"/>
        </w:tabs>
        <w:spacing w:after="0" w:line="480" w:lineRule="auto"/>
        <w:ind w:left="360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HME 3 chromosome. 0: with segments 3a and 3b together [3(a+b)]. 1: with segments 3a and 3b separated (3a+3b).</w:t>
      </w:r>
    </w:p>
    <w:p w14:paraId="2D4B5CA4" w14:textId="2557C7CE" w:rsidR="00725B96" w:rsidRPr="009644C1" w:rsidRDefault="00725B96" w:rsidP="00E232AA">
      <w:pPr>
        <w:pStyle w:val="PargrafodaLista"/>
        <w:numPr>
          <w:ilvl w:val="0"/>
          <w:numId w:val="1"/>
        </w:numPr>
        <w:tabs>
          <w:tab w:val="left" w:pos="2445"/>
        </w:tabs>
        <w:spacing w:after="0" w:line="480" w:lineRule="auto"/>
        <w:ind w:left="360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HME 4 chromosome. 0: with segments 4a, 4b and 4c together [4(a+b+c)]. 1: with segments 4(a+c) and 4b separated [4(a+c) + 4b]. 2: with segments 4a, 4b and 4c separated (4a + 4b + 4c).</w:t>
      </w:r>
    </w:p>
    <w:p w14:paraId="3F2DC2F0" w14:textId="3398DD3D" w:rsidR="00725B96" w:rsidRPr="009644C1" w:rsidRDefault="00725B96" w:rsidP="00E232AA">
      <w:pPr>
        <w:pStyle w:val="PargrafodaLista"/>
        <w:numPr>
          <w:ilvl w:val="0"/>
          <w:numId w:val="1"/>
        </w:numPr>
        <w:tabs>
          <w:tab w:val="left" w:pos="2445"/>
        </w:tabs>
        <w:spacing w:after="0" w:line="480" w:lineRule="auto"/>
        <w:ind w:left="360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HME 5 chromosome. 0: with segments 5a, 5b, 5c and 5d together [5(a+b+c+d)]. 1: with segments 5(a+b) and 5(c+d) separated [5(a+b) + 5(c+d)]. 2: with segments 5(a+b), 5c and 5d separated [5(a+b) +5c +5d)]. 3: with segments 5a, 5b, 5c and 5d separated (5a+5b+5c+5d).</w:t>
      </w:r>
    </w:p>
    <w:p w14:paraId="599C5657" w14:textId="0A6C37DE" w:rsidR="00725B96" w:rsidRPr="009644C1" w:rsidRDefault="00725B96" w:rsidP="00E232AA">
      <w:pPr>
        <w:pStyle w:val="PargrafodaLista"/>
        <w:numPr>
          <w:ilvl w:val="0"/>
          <w:numId w:val="1"/>
        </w:numPr>
        <w:tabs>
          <w:tab w:val="left" w:pos="2445"/>
        </w:tabs>
        <w:spacing w:after="0" w:line="480" w:lineRule="auto"/>
        <w:ind w:left="360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HME 6 chromosome. 0: with segments 6a</w:t>
      </w:r>
      <w:r w:rsidR="00BD6005" w:rsidRPr="009644C1">
        <w:rPr>
          <w:rFonts w:ascii="Times New Roman" w:hAnsi="Times New Roman"/>
          <w:sz w:val="24"/>
          <w:szCs w:val="24"/>
          <w:lang w:val="en-US"/>
        </w:rPr>
        <w:t>, 6b</w:t>
      </w:r>
      <w:r w:rsidRPr="009644C1">
        <w:rPr>
          <w:rFonts w:ascii="Times New Roman" w:hAnsi="Times New Roman"/>
          <w:sz w:val="24"/>
          <w:szCs w:val="24"/>
          <w:lang w:val="en-US"/>
        </w:rPr>
        <w:t xml:space="preserve"> and 6</w:t>
      </w:r>
      <w:r w:rsidR="00BD6005" w:rsidRPr="009644C1">
        <w:rPr>
          <w:rFonts w:ascii="Times New Roman" w:hAnsi="Times New Roman"/>
          <w:sz w:val="24"/>
          <w:szCs w:val="24"/>
          <w:lang w:val="en-US"/>
        </w:rPr>
        <w:t>c</w:t>
      </w:r>
      <w:r w:rsidRPr="009644C1">
        <w:rPr>
          <w:rFonts w:ascii="Times New Roman" w:hAnsi="Times New Roman"/>
          <w:sz w:val="24"/>
          <w:szCs w:val="24"/>
          <w:lang w:val="en-US"/>
        </w:rPr>
        <w:t xml:space="preserve"> together [6(a+b</w:t>
      </w:r>
      <w:r w:rsidR="00BD6005" w:rsidRPr="009644C1">
        <w:rPr>
          <w:rFonts w:ascii="Times New Roman" w:hAnsi="Times New Roman"/>
          <w:sz w:val="24"/>
          <w:szCs w:val="24"/>
          <w:lang w:val="en-US"/>
        </w:rPr>
        <w:t>+c</w:t>
      </w:r>
      <w:r w:rsidRPr="009644C1">
        <w:rPr>
          <w:rFonts w:ascii="Times New Roman" w:hAnsi="Times New Roman"/>
          <w:sz w:val="24"/>
          <w:szCs w:val="24"/>
          <w:lang w:val="en-US"/>
        </w:rPr>
        <w:t>)]. 1: with segments 6a and 6</w:t>
      </w:r>
      <w:r w:rsidR="00BD6005" w:rsidRPr="009644C1">
        <w:rPr>
          <w:rFonts w:ascii="Times New Roman" w:hAnsi="Times New Roman"/>
          <w:sz w:val="24"/>
          <w:szCs w:val="24"/>
          <w:lang w:val="en-US"/>
        </w:rPr>
        <w:t>(</w:t>
      </w:r>
      <w:r w:rsidRPr="009644C1">
        <w:rPr>
          <w:rFonts w:ascii="Times New Roman" w:hAnsi="Times New Roman"/>
          <w:sz w:val="24"/>
          <w:szCs w:val="24"/>
          <w:lang w:val="en-US"/>
        </w:rPr>
        <w:t>b</w:t>
      </w:r>
      <w:r w:rsidR="00BD6005" w:rsidRPr="009644C1">
        <w:rPr>
          <w:rFonts w:ascii="Times New Roman" w:hAnsi="Times New Roman"/>
          <w:sz w:val="24"/>
          <w:szCs w:val="24"/>
          <w:lang w:val="en-US"/>
        </w:rPr>
        <w:t>+c)</w:t>
      </w:r>
      <w:r w:rsidRPr="009644C1">
        <w:rPr>
          <w:rFonts w:ascii="Times New Roman" w:hAnsi="Times New Roman"/>
          <w:sz w:val="24"/>
          <w:szCs w:val="24"/>
          <w:lang w:val="en-US"/>
        </w:rPr>
        <w:t xml:space="preserve"> separated </w:t>
      </w:r>
      <w:r w:rsidR="00EE772A" w:rsidRPr="009644C1">
        <w:rPr>
          <w:rFonts w:ascii="Times New Roman" w:hAnsi="Times New Roman"/>
          <w:sz w:val="24"/>
          <w:szCs w:val="24"/>
          <w:lang w:val="en-US"/>
        </w:rPr>
        <w:t>[6a</w:t>
      </w:r>
      <w:r w:rsidR="00BD6005" w:rsidRPr="009644C1">
        <w:rPr>
          <w:rFonts w:ascii="Times New Roman" w:hAnsi="Times New Roman"/>
          <w:sz w:val="24"/>
          <w:szCs w:val="24"/>
          <w:lang w:val="en-US"/>
        </w:rPr>
        <w:t>+</w:t>
      </w:r>
      <w:r w:rsidRPr="009644C1">
        <w:rPr>
          <w:rFonts w:ascii="Times New Roman" w:hAnsi="Times New Roman"/>
          <w:sz w:val="24"/>
          <w:szCs w:val="24"/>
          <w:lang w:val="en-US"/>
        </w:rPr>
        <w:t>6</w:t>
      </w:r>
      <w:r w:rsidR="00BD6005" w:rsidRPr="009644C1">
        <w:rPr>
          <w:rFonts w:ascii="Times New Roman" w:hAnsi="Times New Roman"/>
          <w:sz w:val="24"/>
          <w:szCs w:val="24"/>
          <w:lang w:val="en-US"/>
        </w:rPr>
        <w:t>(b+c</w:t>
      </w:r>
      <w:r w:rsidRPr="009644C1">
        <w:rPr>
          <w:rFonts w:ascii="Times New Roman" w:hAnsi="Times New Roman"/>
          <w:sz w:val="24"/>
          <w:szCs w:val="24"/>
          <w:lang w:val="en-US"/>
        </w:rPr>
        <w:t>)</w:t>
      </w:r>
      <w:r w:rsidR="00BD6005" w:rsidRPr="009644C1">
        <w:rPr>
          <w:rFonts w:ascii="Times New Roman" w:hAnsi="Times New Roman"/>
          <w:sz w:val="24"/>
          <w:szCs w:val="24"/>
          <w:lang w:val="en-US"/>
        </w:rPr>
        <w:t>]</w:t>
      </w:r>
      <w:r w:rsidRPr="009644C1">
        <w:rPr>
          <w:rFonts w:ascii="Times New Roman" w:hAnsi="Times New Roman"/>
          <w:sz w:val="24"/>
          <w:szCs w:val="24"/>
          <w:lang w:val="en-US"/>
        </w:rPr>
        <w:t>.</w:t>
      </w:r>
      <w:r w:rsidR="00096F7B" w:rsidRPr="009644C1">
        <w:rPr>
          <w:rFonts w:ascii="Times New Roman" w:hAnsi="Times New Roman"/>
          <w:sz w:val="24"/>
          <w:szCs w:val="24"/>
          <w:lang w:val="en-US"/>
        </w:rPr>
        <w:t xml:space="preserve"> 2: with segments 6a, 6b and 6c separated (6a+6b+6c).</w:t>
      </w:r>
    </w:p>
    <w:p w14:paraId="5DA929AF" w14:textId="74A7F6CB" w:rsidR="00725B96" w:rsidRPr="009644C1" w:rsidRDefault="00725B96" w:rsidP="00E232AA">
      <w:pPr>
        <w:pStyle w:val="PargrafodaLista"/>
        <w:numPr>
          <w:ilvl w:val="0"/>
          <w:numId w:val="1"/>
        </w:numPr>
        <w:tabs>
          <w:tab w:val="left" w:pos="2445"/>
        </w:tabs>
        <w:spacing w:after="0" w:line="480" w:lineRule="auto"/>
        <w:ind w:left="360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HME 7 chromosome. 0: with segments 7a and 7b together [7(a+b)]. 1: with segments 7a and 7b separated (7a+7b).</w:t>
      </w:r>
    </w:p>
    <w:p w14:paraId="3DB115DC" w14:textId="6AB3BDF5" w:rsidR="00725B96" w:rsidRPr="009644C1" w:rsidRDefault="00725B96" w:rsidP="00E232AA">
      <w:pPr>
        <w:pStyle w:val="PargrafodaLista"/>
        <w:numPr>
          <w:ilvl w:val="0"/>
          <w:numId w:val="1"/>
        </w:numPr>
        <w:tabs>
          <w:tab w:val="left" w:pos="2445"/>
        </w:tabs>
        <w:spacing w:after="0" w:line="480" w:lineRule="auto"/>
        <w:ind w:left="360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lastRenderedPageBreak/>
        <w:t>HME 8 chromosome. 0: with segments 8a and 8b together [8(a+b)]. 1: with segments 8a and 8b separated (8a+8b).</w:t>
      </w:r>
    </w:p>
    <w:p w14:paraId="4DA0795B" w14:textId="40C03BD3" w:rsidR="00725B96" w:rsidRPr="009644C1" w:rsidRDefault="00725B96" w:rsidP="00E232AA">
      <w:pPr>
        <w:pStyle w:val="PargrafodaLista"/>
        <w:numPr>
          <w:ilvl w:val="0"/>
          <w:numId w:val="1"/>
        </w:numPr>
        <w:tabs>
          <w:tab w:val="left" w:pos="2445"/>
        </w:tabs>
        <w:spacing w:after="0" w:line="480" w:lineRule="auto"/>
        <w:ind w:left="360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HME 11 chromosome. 0: with segments 11a</w:t>
      </w:r>
      <w:r w:rsidR="00AE72D1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9644C1">
        <w:rPr>
          <w:rFonts w:ascii="Times New Roman" w:hAnsi="Times New Roman"/>
          <w:sz w:val="24"/>
          <w:szCs w:val="24"/>
          <w:lang w:val="en-US"/>
        </w:rPr>
        <w:t>11b</w:t>
      </w:r>
      <w:r w:rsidR="00AE72D1">
        <w:rPr>
          <w:rFonts w:ascii="Times New Roman" w:hAnsi="Times New Roman"/>
          <w:sz w:val="24"/>
          <w:szCs w:val="24"/>
          <w:lang w:val="en-US"/>
        </w:rPr>
        <w:t>, 11c and 11d</w:t>
      </w:r>
      <w:r w:rsidRPr="009644C1">
        <w:rPr>
          <w:rFonts w:ascii="Times New Roman" w:hAnsi="Times New Roman"/>
          <w:sz w:val="24"/>
          <w:szCs w:val="24"/>
          <w:lang w:val="en-US"/>
        </w:rPr>
        <w:t xml:space="preserve"> together [11(a+b</w:t>
      </w:r>
      <w:r w:rsidR="00AE72D1">
        <w:rPr>
          <w:rFonts w:ascii="Times New Roman" w:hAnsi="Times New Roman"/>
          <w:sz w:val="24"/>
          <w:szCs w:val="24"/>
          <w:lang w:val="en-US"/>
        </w:rPr>
        <w:t>+c+d</w:t>
      </w:r>
      <w:r w:rsidRPr="009644C1">
        <w:rPr>
          <w:rFonts w:ascii="Times New Roman" w:hAnsi="Times New Roman"/>
          <w:sz w:val="24"/>
          <w:szCs w:val="24"/>
          <w:lang w:val="en-US"/>
        </w:rPr>
        <w:t>)]. 1: with segments 11</w:t>
      </w:r>
      <w:r w:rsidR="00AE72D1">
        <w:rPr>
          <w:rFonts w:ascii="Times New Roman" w:hAnsi="Times New Roman"/>
          <w:sz w:val="24"/>
          <w:szCs w:val="24"/>
          <w:lang w:val="en-US"/>
        </w:rPr>
        <w:t xml:space="preserve"> (</w:t>
      </w:r>
      <w:r w:rsidRPr="009644C1">
        <w:rPr>
          <w:rFonts w:ascii="Times New Roman" w:hAnsi="Times New Roman"/>
          <w:sz w:val="24"/>
          <w:szCs w:val="24"/>
          <w:lang w:val="en-US"/>
        </w:rPr>
        <w:t>a</w:t>
      </w:r>
      <w:r w:rsidR="00AE72D1">
        <w:rPr>
          <w:rFonts w:ascii="Times New Roman" w:hAnsi="Times New Roman"/>
          <w:sz w:val="24"/>
          <w:szCs w:val="24"/>
          <w:lang w:val="en-US"/>
        </w:rPr>
        <w:t>+b)</w:t>
      </w:r>
      <w:r w:rsidRPr="009644C1">
        <w:rPr>
          <w:rFonts w:ascii="Times New Roman" w:hAnsi="Times New Roman"/>
          <w:sz w:val="24"/>
          <w:szCs w:val="24"/>
          <w:lang w:val="en-US"/>
        </w:rPr>
        <w:t xml:space="preserve"> and 11</w:t>
      </w:r>
      <w:r w:rsidR="00AE72D1">
        <w:rPr>
          <w:rFonts w:ascii="Times New Roman" w:hAnsi="Times New Roman"/>
          <w:sz w:val="24"/>
          <w:szCs w:val="24"/>
          <w:lang w:val="en-US"/>
        </w:rPr>
        <w:t xml:space="preserve">(c+d) </w:t>
      </w:r>
      <w:r w:rsidRPr="009644C1">
        <w:rPr>
          <w:rFonts w:ascii="Times New Roman" w:hAnsi="Times New Roman"/>
          <w:sz w:val="24"/>
          <w:szCs w:val="24"/>
          <w:lang w:val="en-US"/>
        </w:rPr>
        <w:t xml:space="preserve">separated </w:t>
      </w:r>
      <w:r w:rsidR="00AE72D1">
        <w:rPr>
          <w:rFonts w:ascii="Times New Roman" w:hAnsi="Times New Roman"/>
          <w:sz w:val="24"/>
          <w:szCs w:val="24"/>
          <w:lang w:val="en-US"/>
        </w:rPr>
        <w:t>[</w:t>
      </w:r>
      <w:r w:rsidRPr="009644C1">
        <w:rPr>
          <w:rFonts w:ascii="Times New Roman" w:hAnsi="Times New Roman"/>
          <w:sz w:val="24"/>
          <w:szCs w:val="24"/>
          <w:lang w:val="en-US"/>
        </w:rPr>
        <w:t>11</w:t>
      </w:r>
      <w:r w:rsidR="00AE72D1">
        <w:rPr>
          <w:rFonts w:ascii="Times New Roman" w:hAnsi="Times New Roman"/>
          <w:sz w:val="24"/>
          <w:szCs w:val="24"/>
          <w:lang w:val="en-US"/>
        </w:rPr>
        <w:t>(</w:t>
      </w:r>
      <w:r w:rsidRPr="009644C1">
        <w:rPr>
          <w:rFonts w:ascii="Times New Roman" w:hAnsi="Times New Roman"/>
          <w:sz w:val="24"/>
          <w:szCs w:val="24"/>
          <w:lang w:val="en-US"/>
        </w:rPr>
        <w:t>a+b)</w:t>
      </w:r>
      <w:r w:rsidR="00AE72D1">
        <w:rPr>
          <w:rFonts w:ascii="Times New Roman" w:hAnsi="Times New Roman"/>
          <w:sz w:val="24"/>
          <w:szCs w:val="24"/>
          <w:lang w:val="en-US"/>
        </w:rPr>
        <w:t>+11(c+d)]. 2: with segments 11a+11b+11(c+d) separated [(11a+11b+11(c+d)]</w:t>
      </w:r>
      <w:r w:rsidRPr="009644C1">
        <w:rPr>
          <w:rFonts w:ascii="Times New Roman" w:hAnsi="Times New Roman"/>
          <w:sz w:val="24"/>
          <w:szCs w:val="24"/>
          <w:lang w:val="en-US"/>
        </w:rPr>
        <w:t>.</w:t>
      </w:r>
      <w:r w:rsidR="00AE72D1">
        <w:rPr>
          <w:rFonts w:ascii="Times New Roman" w:hAnsi="Times New Roman"/>
          <w:sz w:val="24"/>
          <w:szCs w:val="24"/>
          <w:lang w:val="en-US"/>
        </w:rPr>
        <w:t xml:space="preserve"> 3: with segments 11a + 11b + 11c +11d separated (11a+11b+11c+11d).</w:t>
      </w:r>
    </w:p>
    <w:p w14:paraId="205C6922" w14:textId="58643508" w:rsidR="00725B96" w:rsidRPr="009644C1" w:rsidRDefault="00725B96" w:rsidP="00E232AA">
      <w:pPr>
        <w:pStyle w:val="PargrafodaLista"/>
        <w:numPr>
          <w:ilvl w:val="0"/>
          <w:numId w:val="1"/>
        </w:numPr>
        <w:tabs>
          <w:tab w:val="left" w:pos="426"/>
        </w:tabs>
        <w:spacing w:after="0" w:line="48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HME 14 chromosome. 0: with segments 14a and 14b together [14(a+b)]. 1: with segments 14a and 14b separated (14a+14b).</w:t>
      </w:r>
    </w:p>
    <w:p w14:paraId="143A055C" w14:textId="17534ECC" w:rsidR="00725B96" w:rsidRPr="009644C1" w:rsidRDefault="00725B96" w:rsidP="00E232AA">
      <w:pPr>
        <w:pStyle w:val="PargrafodaLista"/>
        <w:numPr>
          <w:ilvl w:val="0"/>
          <w:numId w:val="1"/>
        </w:numPr>
        <w:tabs>
          <w:tab w:val="left" w:pos="426"/>
        </w:tabs>
        <w:spacing w:after="0" w:line="48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HME 18 chromosome. 0: with segments 18a, 18b and 18c together [18(a+b+c)]. 1: with segments 18a and 18(b+c) separated [18a+18(b+c)]. 2: with segments 18a, 18b and 18c separated (18a+18b+18c).</w:t>
      </w:r>
    </w:p>
    <w:p w14:paraId="10EC6341" w14:textId="6DB35616" w:rsidR="00725B96" w:rsidRPr="009644C1" w:rsidRDefault="00725B96" w:rsidP="00E232AA">
      <w:pPr>
        <w:pStyle w:val="PargrafodaLista"/>
        <w:numPr>
          <w:ilvl w:val="0"/>
          <w:numId w:val="1"/>
        </w:numPr>
        <w:tabs>
          <w:tab w:val="left" w:pos="426"/>
        </w:tabs>
        <w:spacing w:after="0" w:line="48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HME 19 chromosome. 0: with segments 19a and 19b together [19(a+b)]. 1: with segments 19a and 19b separated (19a+19b).</w:t>
      </w:r>
      <w:r w:rsidR="00451506" w:rsidRPr="009644C1">
        <w:rPr>
          <w:rFonts w:ascii="Times New Roman" w:hAnsi="Times New Roman"/>
          <w:sz w:val="24"/>
          <w:szCs w:val="24"/>
          <w:lang w:val="en-US"/>
        </w:rPr>
        <w:t xml:space="preserve"> 2: with segments 19a, 19b1 and 19b2 separated (19a+19b1+19b2).</w:t>
      </w:r>
    </w:p>
    <w:p w14:paraId="57A87D5E" w14:textId="6AFD654E" w:rsidR="00725B96" w:rsidRPr="009644C1" w:rsidRDefault="00725B96" w:rsidP="00E232AA">
      <w:pPr>
        <w:pStyle w:val="PargrafodaLista"/>
        <w:numPr>
          <w:ilvl w:val="0"/>
          <w:numId w:val="1"/>
        </w:numPr>
        <w:tabs>
          <w:tab w:val="left" w:pos="426"/>
        </w:tabs>
        <w:spacing w:after="0" w:line="48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HME 22 chromosome. 0: with segments 22a and 22b together [22(a+b)]. 1: with segments 22a and 22b separated (22a+22b).</w:t>
      </w:r>
    </w:p>
    <w:p w14:paraId="75DE674C" w14:textId="16245B3F" w:rsidR="00725B96" w:rsidRPr="009644C1" w:rsidRDefault="00725B96" w:rsidP="00E232AA">
      <w:pPr>
        <w:pStyle w:val="PargrafodaLista"/>
        <w:numPr>
          <w:ilvl w:val="0"/>
          <w:numId w:val="1"/>
        </w:numPr>
        <w:tabs>
          <w:tab w:val="left" w:pos="426"/>
        </w:tabs>
        <w:spacing w:after="0" w:line="48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HME 23 chromosome. 0: with segments 23a and 23b together [23(a+b)]. 1: with segments 23a and 23b separated (23a+23b).</w:t>
      </w:r>
    </w:p>
    <w:p w14:paraId="702DBAE1" w14:textId="0BCD47BF" w:rsidR="00725B96" w:rsidRPr="009644C1" w:rsidRDefault="00725B96" w:rsidP="00E232AA">
      <w:pPr>
        <w:pStyle w:val="PargrafodaLista"/>
        <w:numPr>
          <w:ilvl w:val="0"/>
          <w:numId w:val="1"/>
        </w:numPr>
        <w:tabs>
          <w:tab w:val="left" w:pos="426"/>
        </w:tabs>
        <w:spacing w:after="0" w:line="48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HME 24 chromosome. 0: Metacentric. 1: Acrocentric. -: non-applicable character.</w:t>
      </w:r>
    </w:p>
    <w:p w14:paraId="256735B6" w14:textId="5D462547" w:rsidR="00725B96" w:rsidRPr="009644C1" w:rsidRDefault="00725B96" w:rsidP="00E232AA">
      <w:pPr>
        <w:pStyle w:val="PargrafodaLista"/>
        <w:numPr>
          <w:ilvl w:val="0"/>
          <w:numId w:val="1"/>
        </w:numPr>
        <w:tabs>
          <w:tab w:val="left" w:pos="426"/>
        </w:tabs>
        <w:spacing w:after="0" w:line="48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HME 25 chromosome</w:t>
      </w:r>
      <w:r w:rsidR="00212326" w:rsidRPr="009644C1">
        <w:rPr>
          <w:rFonts w:ascii="Times New Roman" w:hAnsi="Times New Roman"/>
          <w:sz w:val="24"/>
          <w:szCs w:val="24"/>
          <w:lang w:val="en-US"/>
        </w:rPr>
        <w:t xml:space="preserve"> (I)</w:t>
      </w:r>
      <w:r w:rsidRPr="009644C1">
        <w:rPr>
          <w:rFonts w:ascii="Times New Roman" w:hAnsi="Times New Roman"/>
          <w:sz w:val="24"/>
          <w:szCs w:val="24"/>
          <w:lang w:val="en-US"/>
        </w:rPr>
        <w:t>. 0: with segments 25a and 25b together [25(a+b)]. 1: with segments 25a and 25b separated (25a+25b).</w:t>
      </w:r>
    </w:p>
    <w:p w14:paraId="03845738" w14:textId="67110C27" w:rsidR="00725B96" w:rsidRPr="009644C1" w:rsidRDefault="00212326" w:rsidP="00E232AA">
      <w:pPr>
        <w:pStyle w:val="PargrafodaLista"/>
        <w:numPr>
          <w:ilvl w:val="0"/>
          <w:numId w:val="1"/>
        </w:numPr>
        <w:tabs>
          <w:tab w:val="left" w:pos="426"/>
        </w:tabs>
        <w:spacing w:after="0" w:line="48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HME 25</w:t>
      </w:r>
      <w:r w:rsidR="00725B96" w:rsidRPr="009644C1">
        <w:rPr>
          <w:rFonts w:ascii="Times New Roman" w:hAnsi="Times New Roman"/>
          <w:sz w:val="24"/>
          <w:szCs w:val="24"/>
          <w:lang w:val="en-US"/>
        </w:rPr>
        <w:t xml:space="preserve"> chromosome</w:t>
      </w:r>
      <w:r w:rsidRPr="009644C1">
        <w:rPr>
          <w:rFonts w:ascii="Times New Roman" w:hAnsi="Times New Roman"/>
          <w:sz w:val="24"/>
          <w:szCs w:val="24"/>
          <w:lang w:val="en-US"/>
        </w:rPr>
        <w:t xml:space="preserve"> (II)</w:t>
      </w:r>
      <w:r w:rsidR="00725B96" w:rsidRPr="009644C1">
        <w:rPr>
          <w:rFonts w:ascii="Times New Roman" w:hAnsi="Times New Roman"/>
          <w:sz w:val="24"/>
          <w:szCs w:val="24"/>
          <w:lang w:val="en-US"/>
        </w:rPr>
        <w:t>. 0: Metacentric. 1: Acrocentric. -: non-applicable character.</w:t>
      </w:r>
    </w:p>
    <w:p w14:paraId="0712B97E" w14:textId="140C1B92" w:rsidR="00725B96" w:rsidRPr="009644C1" w:rsidRDefault="00725B96" w:rsidP="00E232AA">
      <w:pPr>
        <w:pStyle w:val="PargrafodaLista"/>
        <w:numPr>
          <w:ilvl w:val="0"/>
          <w:numId w:val="1"/>
        </w:numPr>
        <w:tabs>
          <w:tab w:val="left" w:pos="426"/>
        </w:tabs>
        <w:spacing w:after="0" w:line="48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HME 26 chromosome. 0: Metacentric. 1: Acrocentric. -: non-applicable character.</w:t>
      </w:r>
    </w:p>
    <w:p w14:paraId="7462C873" w14:textId="77777777" w:rsidR="00725B96" w:rsidRPr="009644C1" w:rsidRDefault="00725B96" w:rsidP="00E232AA">
      <w:pPr>
        <w:pStyle w:val="PargrafodaLista"/>
        <w:numPr>
          <w:ilvl w:val="0"/>
          <w:numId w:val="1"/>
        </w:numPr>
        <w:tabs>
          <w:tab w:val="left" w:pos="426"/>
        </w:tabs>
        <w:spacing w:after="0" w:line="48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lastRenderedPageBreak/>
        <w:t>Chromosomal association HME 1/12. 0: Absence. 1: Presence.</w:t>
      </w:r>
    </w:p>
    <w:p w14:paraId="0CB0CE07" w14:textId="77777777" w:rsidR="00725B96" w:rsidRPr="009644C1" w:rsidRDefault="00725B96" w:rsidP="00E232AA">
      <w:pPr>
        <w:pStyle w:val="PargrafodaLista"/>
        <w:numPr>
          <w:ilvl w:val="0"/>
          <w:numId w:val="1"/>
        </w:numPr>
        <w:tabs>
          <w:tab w:val="left" w:pos="426"/>
        </w:tabs>
        <w:spacing w:after="0" w:line="48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1/20/[13,22]. 0: Absence. 1: Presence.</w:t>
      </w:r>
    </w:p>
    <w:p w14:paraId="75DCABE5" w14:textId="77777777" w:rsidR="00725B96" w:rsidRPr="009644C1" w:rsidRDefault="00725B96" w:rsidP="00E232AA">
      <w:pPr>
        <w:pStyle w:val="PargrafodaLista"/>
        <w:numPr>
          <w:ilvl w:val="0"/>
          <w:numId w:val="1"/>
        </w:numPr>
        <w:tabs>
          <w:tab w:val="left" w:pos="426"/>
        </w:tabs>
        <w:spacing w:after="0" w:line="48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1/12/2/18/4/[16,17]/11. 0: Absence. 1: Presence.</w:t>
      </w:r>
    </w:p>
    <w:p w14:paraId="2DBB69BA" w14:textId="77777777" w:rsidR="00725B96" w:rsidRPr="009644C1" w:rsidRDefault="00725B96" w:rsidP="00E232AA">
      <w:pPr>
        <w:pStyle w:val="PargrafodaLista"/>
        <w:numPr>
          <w:ilvl w:val="0"/>
          <w:numId w:val="1"/>
        </w:numPr>
        <w:tabs>
          <w:tab w:val="left" w:pos="426"/>
        </w:tabs>
        <w:spacing w:after="0" w:line="48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18/2. 0: Absence. 1: Presence.</w:t>
      </w:r>
    </w:p>
    <w:p w14:paraId="09D3D007" w14:textId="77777777" w:rsidR="00725B96" w:rsidRPr="009644C1" w:rsidRDefault="00725B96" w:rsidP="00E232AA">
      <w:pPr>
        <w:pStyle w:val="PargrafodaLista"/>
        <w:numPr>
          <w:ilvl w:val="0"/>
          <w:numId w:val="1"/>
        </w:numPr>
        <w:tabs>
          <w:tab w:val="left" w:pos="426"/>
        </w:tabs>
        <w:spacing w:after="0" w:line="48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2/23. 0: Absence. 1: Presence.</w:t>
      </w:r>
    </w:p>
    <w:p w14:paraId="1DE04CA6" w14:textId="77777777" w:rsidR="00725B96" w:rsidRPr="009644C1" w:rsidRDefault="00725B96" w:rsidP="00E232AA">
      <w:pPr>
        <w:pStyle w:val="PargrafodaLista"/>
        <w:numPr>
          <w:ilvl w:val="0"/>
          <w:numId w:val="1"/>
        </w:numPr>
        <w:tabs>
          <w:tab w:val="left" w:pos="426"/>
        </w:tabs>
        <w:spacing w:after="0" w:line="48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3/25. 0: Absence. 1: Presence.</w:t>
      </w:r>
    </w:p>
    <w:p w14:paraId="40E9474F" w14:textId="77777777" w:rsidR="00725B96" w:rsidRPr="009644C1" w:rsidRDefault="00725B96" w:rsidP="00E232AA">
      <w:pPr>
        <w:pStyle w:val="PargrafodaLista"/>
        <w:numPr>
          <w:ilvl w:val="0"/>
          <w:numId w:val="1"/>
        </w:numPr>
        <w:tabs>
          <w:tab w:val="left" w:pos="426"/>
        </w:tabs>
        <w:spacing w:after="0" w:line="48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3/25/18. 0: Absence. 1: Presence.</w:t>
      </w:r>
    </w:p>
    <w:p w14:paraId="506174B8" w14:textId="77777777" w:rsidR="00725B96" w:rsidRPr="009644C1" w:rsidRDefault="00725B96" w:rsidP="00E232AA">
      <w:pPr>
        <w:pStyle w:val="PargrafodaLista"/>
        <w:numPr>
          <w:ilvl w:val="0"/>
          <w:numId w:val="1"/>
        </w:numPr>
        <w:tabs>
          <w:tab w:val="left" w:pos="426"/>
        </w:tabs>
        <w:spacing w:after="0" w:line="48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4/18. 0: Absence. 1: Presence.</w:t>
      </w:r>
    </w:p>
    <w:p w14:paraId="45C79A93" w14:textId="77777777" w:rsidR="00725B96" w:rsidRPr="009644C1" w:rsidRDefault="00725B96" w:rsidP="00E232AA">
      <w:pPr>
        <w:pStyle w:val="PargrafodaLista"/>
        <w:numPr>
          <w:ilvl w:val="0"/>
          <w:numId w:val="1"/>
        </w:numPr>
        <w:tabs>
          <w:tab w:val="left" w:pos="426"/>
        </w:tabs>
        <w:spacing w:after="0" w:line="48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4/11/[16,17]. 0: Absence. 1: Presence.</w:t>
      </w:r>
    </w:p>
    <w:p w14:paraId="1581CA2E" w14:textId="77777777" w:rsidR="00725B96" w:rsidRPr="009644C1" w:rsidRDefault="00725B96" w:rsidP="00E232AA">
      <w:pPr>
        <w:pStyle w:val="PargrafodaLista"/>
        <w:numPr>
          <w:ilvl w:val="0"/>
          <w:numId w:val="1"/>
        </w:numPr>
        <w:tabs>
          <w:tab w:val="left" w:pos="426"/>
        </w:tabs>
        <w:spacing w:after="0" w:line="48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8/[13,22]/5/[16,17]. 0: Absence. 1: Presence.</w:t>
      </w:r>
    </w:p>
    <w:p w14:paraId="2F35F2D8" w14:textId="77777777" w:rsidR="00725B96" w:rsidRPr="009644C1" w:rsidRDefault="00725B96" w:rsidP="00E232AA">
      <w:pPr>
        <w:pStyle w:val="PargrafodaLista"/>
        <w:numPr>
          <w:ilvl w:val="0"/>
          <w:numId w:val="1"/>
        </w:numPr>
        <w:tabs>
          <w:tab w:val="left" w:pos="426"/>
        </w:tabs>
        <w:spacing w:after="0" w:line="48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5/[9,10]. 0: Absence. 1: Presence.</w:t>
      </w:r>
    </w:p>
    <w:p w14:paraId="43B221C9" w14:textId="77777777" w:rsidR="00725B96" w:rsidRPr="009644C1" w:rsidRDefault="00725B96" w:rsidP="00E232AA">
      <w:pPr>
        <w:pStyle w:val="PargrafodaLista"/>
        <w:numPr>
          <w:ilvl w:val="0"/>
          <w:numId w:val="1"/>
        </w:numPr>
        <w:tabs>
          <w:tab w:val="left" w:pos="426"/>
        </w:tabs>
        <w:spacing w:after="0" w:line="48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5/[13,22]. 0: Absence. 1: Presence.</w:t>
      </w:r>
    </w:p>
    <w:p w14:paraId="23C6E347" w14:textId="77777777" w:rsidR="00725B96" w:rsidRPr="009644C1" w:rsidRDefault="00725B96" w:rsidP="00E232AA">
      <w:pPr>
        <w:pStyle w:val="PargrafodaLista"/>
        <w:numPr>
          <w:ilvl w:val="0"/>
          <w:numId w:val="1"/>
        </w:numPr>
        <w:tabs>
          <w:tab w:val="left" w:pos="426"/>
        </w:tabs>
        <w:spacing w:after="0" w:line="48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5/18. 0: Absence. 1: Presence.</w:t>
      </w:r>
    </w:p>
    <w:p w14:paraId="2009EAAB" w14:textId="77777777" w:rsidR="00725B96" w:rsidRPr="009644C1" w:rsidRDefault="00725B96" w:rsidP="00E232AA">
      <w:pPr>
        <w:pStyle w:val="PargrafodaLista"/>
        <w:numPr>
          <w:ilvl w:val="0"/>
          <w:numId w:val="1"/>
        </w:numPr>
        <w:tabs>
          <w:tab w:val="left" w:pos="426"/>
        </w:tabs>
        <w:spacing w:after="0" w:line="48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5/11. 0: Absence. 1: Presence.</w:t>
      </w:r>
    </w:p>
    <w:p w14:paraId="377C6DB9" w14:textId="77777777" w:rsidR="00373580" w:rsidRPr="009644C1" w:rsidRDefault="00373580" w:rsidP="00E232AA">
      <w:pPr>
        <w:pStyle w:val="PargrafodaLista"/>
        <w:numPr>
          <w:ilvl w:val="0"/>
          <w:numId w:val="1"/>
        </w:numPr>
        <w:tabs>
          <w:tab w:val="left" w:pos="426"/>
        </w:tabs>
        <w:spacing w:after="0" w:line="48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[9,10]/14/5. 0: Absence. 1: Presence.</w:t>
      </w:r>
    </w:p>
    <w:p w14:paraId="3B8A369D" w14:textId="77777777" w:rsidR="00725B96" w:rsidRPr="009644C1" w:rsidRDefault="00725B96" w:rsidP="00E232AA">
      <w:pPr>
        <w:pStyle w:val="PargrafodaLista"/>
        <w:numPr>
          <w:ilvl w:val="0"/>
          <w:numId w:val="1"/>
        </w:numPr>
        <w:tabs>
          <w:tab w:val="left" w:pos="426"/>
        </w:tabs>
        <w:spacing w:after="0" w:line="48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6/21. 0: Absence. 1: Presence.</w:t>
      </w:r>
    </w:p>
    <w:p w14:paraId="405DE7CC" w14:textId="77777777" w:rsidR="00725B96" w:rsidRPr="009644C1" w:rsidRDefault="00725B96" w:rsidP="00E232AA">
      <w:pPr>
        <w:pStyle w:val="PargrafodaLista"/>
        <w:numPr>
          <w:ilvl w:val="0"/>
          <w:numId w:val="1"/>
        </w:numPr>
        <w:tabs>
          <w:tab w:val="left" w:pos="426"/>
        </w:tabs>
        <w:spacing w:after="0" w:line="48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6a/21. 0: Absence. 1: Presence.</w:t>
      </w:r>
    </w:p>
    <w:p w14:paraId="6D9250E0" w14:textId="4E7DB528" w:rsidR="00725B96" w:rsidRPr="009644C1" w:rsidRDefault="00725B96" w:rsidP="00E232AA">
      <w:pPr>
        <w:pStyle w:val="PargrafodaLista"/>
        <w:numPr>
          <w:ilvl w:val="0"/>
          <w:numId w:val="1"/>
        </w:numPr>
        <w:tabs>
          <w:tab w:val="left" w:pos="426"/>
        </w:tabs>
        <w:spacing w:after="0" w:line="48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 xml:space="preserve">Chromosomal association HME 7/[9,10]. 0: </w:t>
      </w:r>
      <w:r w:rsidR="001E0E3F" w:rsidRPr="009644C1">
        <w:rPr>
          <w:rFonts w:ascii="Times New Roman" w:hAnsi="Times New Roman"/>
          <w:sz w:val="24"/>
          <w:szCs w:val="24"/>
          <w:lang w:val="en-US"/>
        </w:rPr>
        <w:t>7/[9,10]</w:t>
      </w:r>
      <w:r w:rsidRPr="009644C1">
        <w:rPr>
          <w:rFonts w:ascii="Times New Roman" w:hAnsi="Times New Roman"/>
          <w:sz w:val="24"/>
          <w:szCs w:val="24"/>
          <w:lang w:val="en-US"/>
        </w:rPr>
        <w:t>. 1:</w:t>
      </w:r>
      <w:r w:rsidR="00922C2D" w:rsidRPr="009644C1">
        <w:rPr>
          <w:rFonts w:ascii="Times New Roman" w:hAnsi="Times New Roman"/>
          <w:sz w:val="24"/>
          <w:szCs w:val="24"/>
          <w:lang w:val="en-US"/>
        </w:rPr>
        <w:t xml:space="preserve"> 7b/[9,10]. 2</w:t>
      </w:r>
      <w:r w:rsidRPr="009644C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E0E3F" w:rsidRPr="009644C1">
        <w:rPr>
          <w:rFonts w:ascii="Times New Roman" w:hAnsi="Times New Roman"/>
          <w:sz w:val="24"/>
          <w:szCs w:val="24"/>
          <w:lang w:val="en-US"/>
        </w:rPr>
        <w:t>[9,10]/7</w:t>
      </w:r>
      <w:r w:rsidR="00922C2D" w:rsidRPr="009644C1">
        <w:rPr>
          <w:rFonts w:ascii="Times New Roman" w:hAnsi="Times New Roman"/>
          <w:sz w:val="24"/>
          <w:szCs w:val="24"/>
          <w:lang w:val="en-US"/>
        </w:rPr>
        <w:t>b</w:t>
      </w:r>
      <w:r w:rsidR="001E0E3F" w:rsidRPr="009644C1">
        <w:rPr>
          <w:rFonts w:ascii="Times New Roman" w:hAnsi="Times New Roman"/>
          <w:sz w:val="24"/>
          <w:szCs w:val="24"/>
          <w:lang w:val="en-US"/>
        </w:rPr>
        <w:t>/[9,10]</w:t>
      </w:r>
      <w:r w:rsidRPr="009644C1">
        <w:rPr>
          <w:rFonts w:ascii="Times New Roman" w:hAnsi="Times New Roman"/>
          <w:sz w:val="24"/>
          <w:szCs w:val="24"/>
          <w:lang w:val="en-US"/>
        </w:rPr>
        <w:t>.</w:t>
      </w:r>
    </w:p>
    <w:p w14:paraId="21F1B79A" w14:textId="77777777" w:rsidR="00725B96" w:rsidRPr="009644C1" w:rsidRDefault="00725B96" w:rsidP="00E232AA">
      <w:pPr>
        <w:pStyle w:val="PargrafodaLista"/>
        <w:numPr>
          <w:ilvl w:val="0"/>
          <w:numId w:val="1"/>
        </w:numPr>
        <w:tabs>
          <w:tab w:val="left" w:pos="426"/>
        </w:tabs>
        <w:spacing w:after="0" w:line="48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[9,10]/15. 0: Absence. 1: Presence.</w:t>
      </w:r>
    </w:p>
    <w:p w14:paraId="511D45CB" w14:textId="77777777" w:rsidR="00725B96" w:rsidRPr="009644C1" w:rsidRDefault="00725B96" w:rsidP="00E232AA">
      <w:pPr>
        <w:pStyle w:val="PargrafodaLista"/>
        <w:numPr>
          <w:ilvl w:val="0"/>
          <w:numId w:val="1"/>
        </w:numPr>
        <w:tabs>
          <w:tab w:val="left" w:pos="426"/>
        </w:tabs>
        <w:spacing w:after="0" w:line="48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[13,22]/11. 0: Absence. 1: Presence.</w:t>
      </w:r>
    </w:p>
    <w:p w14:paraId="6B0B5516" w14:textId="77777777" w:rsidR="00725B96" w:rsidRPr="009644C1" w:rsidRDefault="00725B96" w:rsidP="00E232AA">
      <w:pPr>
        <w:pStyle w:val="PargrafodaLista"/>
        <w:numPr>
          <w:ilvl w:val="0"/>
          <w:numId w:val="1"/>
        </w:numPr>
        <w:tabs>
          <w:tab w:val="left" w:pos="426"/>
        </w:tabs>
        <w:spacing w:after="0" w:line="48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11/[16,17]. 0: Absence. 1: Presence.</w:t>
      </w:r>
    </w:p>
    <w:p w14:paraId="2CCC0CC1" w14:textId="77777777" w:rsidR="00725B96" w:rsidRPr="009644C1" w:rsidRDefault="00725B96" w:rsidP="00E232AA">
      <w:pPr>
        <w:pStyle w:val="PargrafodaLista"/>
        <w:numPr>
          <w:ilvl w:val="0"/>
          <w:numId w:val="1"/>
        </w:numPr>
        <w:tabs>
          <w:tab w:val="left" w:pos="426"/>
        </w:tabs>
        <w:spacing w:after="0" w:line="48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12/[16,17]. 0: Absence. 1: Presence.</w:t>
      </w:r>
    </w:p>
    <w:p w14:paraId="2B1200FC" w14:textId="77777777" w:rsidR="00725B96" w:rsidRPr="009644C1" w:rsidRDefault="00725B96" w:rsidP="00E232AA">
      <w:pPr>
        <w:pStyle w:val="PargrafodaLista"/>
        <w:numPr>
          <w:ilvl w:val="0"/>
          <w:numId w:val="1"/>
        </w:numPr>
        <w:tabs>
          <w:tab w:val="left" w:pos="426"/>
        </w:tabs>
        <w:spacing w:after="0" w:line="48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20/[13,22]. 0: Absence. 1: Presence.</w:t>
      </w:r>
    </w:p>
    <w:p w14:paraId="6CBC9837" w14:textId="77777777" w:rsidR="00725B96" w:rsidRPr="009644C1" w:rsidRDefault="00725B96" w:rsidP="00E232AA">
      <w:pPr>
        <w:pStyle w:val="PargrafodaLista"/>
        <w:numPr>
          <w:ilvl w:val="0"/>
          <w:numId w:val="1"/>
        </w:numPr>
        <w:tabs>
          <w:tab w:val="left" w:pos="426"/>
        </w:tabs>
        <w:spacing w:after="0" w:line="48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20/[13,22]/4. 0: Absence. 1: Presence.</w:t>
      </w:r>
    </w:p>
    <w:p w14:paraId="1A285990" w14:textId="77777777" w:rsidR="00725B96" w:rsidRPr="009644C1" w:rsidRDefault="00725B96" w:rsidP="00E232AA">
      <w:pPr>
        <w:pStyle w:val="PargrafodaLista"/>
        <w:numPr>
          <w:ilvl w:val="0"/>
          <w:numId w:val="1"/>
        </w:numPr>
        <w:tabs>
          <w:tab w:val="left" w:pos="426"/>
        </w:tabs>
        <w:spacing w:after="0" w:line="48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lastRenderedPageBreak/>
        <w:t>Chromosomal association HME 1</w:t>
      </w:r>
      <w:r w:rsidR="0017076A" w:rsidRPr="009644C1">
        <w:rPr>
          <w:rFonts w:ascii="Times New Roman" w:hAnsi="Times New Roman"/>
          <w:sz w:val="24"/>
          <w:szCs w:val="24"/>
          <w:lang w:val="en-US"/>
        </w:rPr>
        <w:t>4</w:t>
      </w:r>
      <w:r w:rsidRPr="009644C1">
        <w:rPr>
          <w:rFonts w:ascii="Times New Roman" w:hAnsi="Times New Roman"/>
          <w:sz w:val="24"/>
          <w:szCs w:val="24"/>
          <w:lang w:val="en-US"/>
        </w:rPr>
        <w:t>/1</w:t>
      </w:r>
      <w:r w:rsidR="0017076A" w:rsidRPr="009644C1">
        <w:rPr>
          <w:rFonts w:ascii="Times New Roman" w:hAnsi="Times New Roman"/>
          <w:sz w:val="24"/>
          <w:szCs w:val="24"/>
          <w:lang w:val="en-US"/>
        </w:rPr>
        <w:t>9</w:t>
      </w:r>
      <w:r w:rsidRPr="009644C1">
        <w:rPr>
          <w:rFonts w:ascii="Times New Roman" w:hAnsi="Times New Roman"/>
          <w:sz w:val="24"/>
          <w:szCs w:val="24"/>
          <w:lang w:val="en-US"/>
        </w:rPr>
        <w:t>. 0: Absence. 1: Presence.</w:t>
      </w:r>
    </w:p>
    <w:p w14:paraId="1900AC3A" w14:textId="59CBEF77" w:rsidR="00725B96" w:rsidRPr="009644C1" w:rsidRDefault="00725B96" w:rsidP="00E232AA">
      <w:pPr>
        <w:pStyle w:val="PargrafodaLista"/>
        <w:numPr>
          <w:ilvl w:val="0"/>
          <w:numId w:val="1"/>
        </w:numPr>
        <w:tabs>
          <w:tab w:val="left" w:pos="426"/>
        </w:tabs>
        <w:spacing w:after="0" w:line="48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19</w:t>
      </w:r>
      <w:r w:rsidR="00461E39" w:rsidRPr="009644C1">
        <w:rPr>
          <w:rFonts w:ascii="Times New Roman" w:hAnsi="Times New Roman"/>
          <w:sz w:val="24"/>
          <w:szCs w:val="24"/>
          <w:lang w:val="en-US"/>
        </w:rPr>
        <w:t>a</w:t>
      </w:r>
      <w:r w:rsidRPr="009644C1">
        <w:rPr>
          <w:rFonts w:ascii="Times New Roman" w:hAnsi="Times New Roman"/>
          <w:sz w:val="24"/>
          <w:szCs w:val="24"/>
          <w:lang w:val="en-US"/>
        </w:rPr>
        <w:t>/14/19</w:t>
      </w:r>
      <w:r w:rsidR="00461E39" w:rsidRPr="009644C1">
        <w:rPr>
          <w:rFonts w:ascii="Times New Roman" w:hAnsi="Times New Roman"/>
          <w:sz w:val="24"/>
          <w:szCs w:val="24"/>
          <w:lang w:val="en-US"/>
        </w:rPr>
        <w:t>b</w:t>
      </w:r>
      <w:r w:rsidRPr="009644C1">
        <w:rPr>
          <w:rFonts w:ascii="Times New Roman" w:hAnsi="Times New Roman"/>
          <w:sz w:val="24"/>
          <w:szCs w:val="24"/>
          <w:lang w:val="en-US"/>
        </w:rPr>
        <w:t>. 0: Absence. 1: Presence.</w:t>
      </w:r>
    </w:p>
    <w:p w14:paraId="7FAE8A28" w14:textId="70C085AB" w:rsidR="00461E39" w:rsidRPr="009644C1" w:rsidRDefault="00461E39" w:rsidP="00E232AA">
      <w:pPr>
        <w:pStyle w:val="PargrafodaLista"/>
        <w:numPr>
          <w:ilvl w:val="0"/>
          <w:numId w:val="1"/>
        </w:numPr>
        <w:tabs>
          <w:tab w:val="left" w:pos="426"/>
        </w:tabs>
        <w:spacing w:after="0" w:line="48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19a/14/19b1+19b2. 0: Absence. 1: Presence.</w:t>
      </w:r>
    </w:p>
    <w:p w14:paraId="24D4D574" w14:textId="07C5502C" w:rsidR="00D5723D" w:rsidRPr="009644C1" w:rsidRDefault="00D5723D" w:rsidP="00E232AA">
      <w:pPr>
        <w:pStyle w:val="PargrafodaLista"/>
        <w:numPr>
          <w:ilvl w:val="0"/>
          <w:numId w:val="1"/>
        </w:numPr>
        <w:tabs>
          <w:tab w:val="left" w:pos="426"/>
        </w:tabs>
        <w:spacing w:after="0" w:line="48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19a/14. 0: Absence. 1: Presence.</w:t>
      </w:r>
    </w:p>
    <w:p w14:paraId="49DBE86A" w14:textId="77777777" w:rsidR="00725B96" w:rsidRPr="009644C1" w:rsidRDefault="00725B96" w:rsidP="00E232AA">
      <w:pPr>
        <w:pStyle w:val="PargrafodaLista"/>
        <w:numPr>
          <w:ilvl w:val="0"/>
          <w:numId w:val="1"/>
        </w:numPr>
        <w:tabs>
          <w:tab w:val="left" w:pos="426"/>
        </w:tabs>
        <w:spacing w:after="0" w:line="48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19/14/23. 0: Absence. 1: Presence.</w:t>
      </w:r>
    </w:p>
    <w:p w14:paraId="146FFEF4" w14:textId="77777777" w:rsidR="00F154AE" w:rsidRPr="009644C1" w:rsidRDefault="00F154AE" w:rsidP="00E232AA">
      <w:pPr>
        <w:pStyle w:val="PargrafodaLista"/>
        <w:numPr>
          <w:ilvl w:val="0"/>
          <w:numId w:val="1"/>
        </w:numPr>
        <w:tabs>
          <w:tab w:val="left" w:pos="426"/>
        </w:tabs>
        <w:spacing w:after="0" w:line="48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19/7. 0: Absence. 1: Presence.</w:t>
      </w:r>
    </w:p>
    <w:p w14:paraId="2794A551" w14:textId="77777777" w:rsidR="00F154AE" w:rsidRPr="009644C1" w:rsidRDefault="00F154AE" w:rsidP="00E232AA">
      <w:pPr>
        <w:pStyle w:val="PargrafodaLista"/>
        <w:numPr>
          <w:ilvl w:val="0"/>
          <w:numId w:val="1"/>
        </w:numPr>
        <w:tabs>
          <w:tab w:val="left" w:pos="426"/>
        </w:tabs>
        <w:spacing w:after="0" w:line="48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23/19/11. 0: Absence. 1: Presence.</w:t>
      </w:r>
    </w:p>
    <w:p w14:paraId="0C96E3A1" w14:textId="77777777" w:rsidR="00725B96" w:rsidRPr="009644C1" w:rsidRDefault="00725B96" w:rsidP="00E232AA">
      <w:pPr>
        <w:pStyle w:val="PargrafodaLista"/>
        <w:numPr>
          <w:ilvl w:val="0"/>
          <w:numId w:val="1"/>
        </w:numPr>
        <w:tabs>
          <w:tab w:val="left" w:pos="426"/>
        </w:tabs>
        <w:spacing w:after="0" w:line="48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3/25/6/21. 0: Absence. 1: Presence.</w:t>
      </w:r>
    </w:p>
    <w:p w14:paraId="13A74ABE" w14:textId="77777777" w:rsidR="00725B96" w:rsidRPr="009644C1" w:rsidRDefault="00725B96" w:rsidP="00E232AA">
      <w:pPr>
        <w:pStyle w:val="PargrafodaLista"/>
        <w:numPr>
          <w:ilvl w:val="0"/>
          <w:numId w:val="1"/>
        </w:numPr>
        <w:tabs>
          <w:tab w:val="left" w:pos="426"/>
        </w:tabs>
        <w:spacing w:after="0" w:line="48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[13,22]/26. 0: Absence. 1: Presence.</w:t>
      </w:r>
    </w:p>
    <w:p w14:paraId="13EB17CB" w14:textId="77777777" w:rsidR="0019048E" w:rsidRPr="009644C1" w:rsidRDefault="0019048E" w:rsidP="00E232AA">
      <w:pPr>
        <w:pStyle w:val="PargrafodaLista"/>
        <w:numPr>
          <w:ilvl w:val="0"/>
          <w:numId w:val="1"/>
        </w:numPr>
        <w:tabs>
          <w:tab w:val="left" w:pos="426"/>
        </w:tabs>
        <w:spacing w:after="0" w:line="48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[13,22]/21. 0: Absence. 1: Presence.</w:t>
      </w:r>
    </w:p>
    <w:p w14:paraId="3CFC8623" w14:textId="77777777" w:rsidR="006E436C" w:rsidRPr="009644C1" w:rsidRDefault="006E436C" w:rsidP="00E232AA">
      <w:pPr>
        <w:pStyle w:val="PargrafodaLista"/>
        <w:numPr>
          <w:ilvl w:val="0"/>
          <w:numId w:val="1"/>
        </w:numPr>
        <w:tabs>
          <w:tab w:val="left" w:pos="426"/>
        </w:tabs>
        <w:spacing w:after="0" w:line="48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26/11. 0: Absence. 1: Presence.</w:t>
      </w:r>
    </w:p>
    <w:p w14:paraId="3EB2B9D1" w14:textId="77777777" w:rsidR="00CA53EC" w:rsidRPr="009644C1" w:rsidRDefault="00CA53EC" w:rsidP="00E232AA">
      <w:pPr>
        <w:pStyle w:val="PargrafodaLista"/>
        <w:numPr>
          <w:ilvl w:val="0"/>
          <w:numId w:val="1"/>
        </w:numPr>
        <w:tabs>
          <w:tab w:val="left" w:pos="426"/>
        </w:tabs>
        <w:spacing w:after="0" w:line="48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5/1</w:t>
      </w:r>
      <w:r w:rsidR="009A643F" w:rsidRPr="009644C1">
        <w:rPr>
          <w:rFonts w:ascii="Times New Roman" w:hAnsi="Times New Roman"/>
          <w:sz w:val="24"/>
          <w:szCs w:val="24"/>
          <w:lang w:val="en-US"/>
        </w:rPr>
        <w:t>9</w:t>
      </w:r>
      <w:r w:rsidRPr="009644C1">
        <w:rPr>
          <w:rFonts w:ascii="Times New Roman" w:hAnsi="Times New Roman"/>
          <w:sz w:val="24"/>
          <w:szCs w:val="24"/>
          <w:lang w:val="en-US"/>
        </w:rPr>
        <w:t>/1</w:t>
      </w:r>
      <w:r w:rsidR="009A643F" w:rsidRPr="009644C1">
        <w:rPr>
          <w:rFonts w:ascii="Times New Roman" w:hAnsi="Times New Roman"/>
          <w:sz w:val="24"/>
          <w:szCs w:val="24"/>
          <w:lang w:val="en-US"/>
        </w:rPr>
        <w:t>4</w:t>
      </w:r>
      <w:r w:rsidRPr="009644C1">
        <w:rPr>
          <w:rFonts w:ascii="Times New Roman" w:hAnsi="Times New Roman"/>
          <w:sz w:val="24"/>
          <w:szCs w:val="24"/>
          <w:lang w:val="en-US"/>
        </w:rPr>
        <w:t>/1</w:t>
      </w:r>
      <w:r w:rsidR="009A643F" w:rsidRPr="009644C1">
        <w:rPr>
          <w:rFonts w:ascii="Times New Roman" w:hAnsi="Times New Roman"/>
          <w:sz w:val="24"/>
          <w:szCs w:val="24"/>
          <w:lang w:val="en-US"/>
        </w:rPr>
        <w:t>9</w:t>
      </w:r>
      <w:r w:rsidRPr="009644C1">
        <w:rPr>
          <w:rFonts w:ascii="Times New Roman" w:hAnsi="Times New Roman"/>
          <w:sz w:val="24"/>
          <w:szCs w:val="24"/>
          <w:lang w:val="en-US"/>
        </w:rPr>
        <w:t>/5. 0: Absence. 1: Presence.</w:t>
      </w:r>
    </w:p>
    <w:p w14:paraId="698F5D3E" w14:textId="77777777" w:rsidR="00CA5995" w:rsidRPr="009644C1" w:rsidRDefault="00CA5995" w:rsidP="00E232AA">
      <w:pPr>
        <w:pStyle w:val="PargrafodaLista"/>
        <w:numPr>
          <w:ilvl w:val="0"/>
          <w:numId w:val="1"/>
        </w:numPr>
        <w:tabs>
          <w:tab w:val="left" w:pos="426"/>
        </w:tabs>
        <w:spacing w:after="0" w:line="48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18/25. 0: Absence. 1: Presence.</w:t>
      </w:r>
    </w:p>
    <w:p w14:paraId="3BF8F6F4" w14:textId="56EBB8C6" w:rsidR="00CA5995" w:rsidRDefault="00CA5995" w:rsidP="00E232AA">
      <w:pPr>
        <w:pStyle w:val="PargrafodaLista"/>
        <w:numPr>
          <w:ilvl w:val="0"/>
          <w:numId w:val="1"/>
        </w:numPr>
        <w:tabs>
          <w:tab w:val="left" w:pos="426"/>
        </w:tabs>
        <w:spacing w:after="0" w:line="48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 24/5/[13,22]/11. 0: Absence. 1: Presence.</w:t>
      </w:r>
    </w:p>
    <w:p w14:paraId="2C1C7AC4" w14:textId="7263B9CE" w:rsidR="00D4294B" w:rsidRDefault="00D4294B" w:rsidP="00E232AA">
      <w:pPr>
        <w:pStyle w:val="PargrafodaLista"/>
        <w:numPr>
          <w:ilvl w:val="0"/>
          <w:numId w:val="1"/>
        </w:numPr>
        <w:tabs>
          <w:tab w:val="left" w:pos="426"/>
        </w:tabs>
        <w:spacing w:after="0" w:line="48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</w:t>
      </w:r>
      <w:r>
        <w:rPr>
          <w:rFonts w:ascii="Times New Roman" w:hAnsi="Times New Roman"/>
          <w:sz w:val="24"/>
          <w:szCs w:val="24"/>
          <w:lang w:val="en-US"/>
        </w:rPr>
        <w:t xml:space="preserve"> 1/8.</w:t>
      </w:r>
      <w:r w:rsidRPr="00D4294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9644C1">
        <w:rPr>
          <w:rFonts w:ascii="Times New Roman" w:hAnsi="Times New Roman"/>
          <w:sz w:val="24"/>
          <w:szCs w:val="24"/>
          <w:lang w:val="en-US"/>
        </w:rPr>
        <w:t>0: Absence. 1: Presence.</w:t>
      </w:r>
    </w:p>
    <w:p w14:paraId="1EF40D2C" w14:textId="710E3700" w:rsidR="00D4294B" w:rsidRDefault="00D4294B" w:rsidP="00E232AA">
      <w:pPr>
        <w:pStyle w:val="PargrafodaLista"/>
        <w:numPr>
          <w:ilvl w:val="0"/>
          <w:numId w:val="1"/>
        </w:numPr>
        <w:tabs>
          <w:tab w:val="left" w:pos="426"/>
        </w:tabs>
        <w:spacing w:after="0" w:line="48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</w:t>
      </w:r>
      <w:r>
        <w:rPr>
          <w:rFonts w:ascii="Times New Roman" w:hAnsi="Times New Roman"/>
          <w:sz w:val="24"/>
          <w:szCs w:val="24"/>
          <w:lang w:val="en-US"/>
        </w:rPr>
        <w:t xml:space="preserve"> 1/14.</w:t>
      </w:r>
      <w:r w:rsidRPr="00D4294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9644C1">
        <w:rPr>
          <w:rFonts w:ascii="Times New Roman" w:hAnsi="Times New Roman"/>
          <w:sz w:val="24"/>
          <w:szCs w:val="24"/>
          <w:lang w:val="en-US"/>
        </w:rPr>
        <w:t>0: Absence. 1: Presence.</w:t>
      </w:r>
    </w:p>
    <w:p w14:paraId="590FC51C" w14:textId="292744EA" w:rsidR="00D4294B" w:rsidRDefault="00D4294B" w:rsidP="00E232AA">
      <w:pPr>
        <w:pStyle w:val="PargrafodaLista"/>
        <w:numPr>
          <w:ilvl w:val="0"/>
          <w:numId w:val="1"/>
        </w:numPr>
        <w:tabs>
          <w:tab w:val="left" w:pos="426"/>
        </w:tabs>
        <w:spacing w:after="0" w:line="48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</w:t>
      </w:r>
      <w:r>
        <w:rPr>
          <w:rFonts w:ascii="Times New Roman" w:hAnsi="Times New Roman"/>
          <w:sz w:val="24"/>
          <w:szCs w:val="24"/>
          <w:lang w:val="en-US"/>
        </w:rPr>
        <w:t xml:space="preserve"> 1/20.</w:t>
      </w:r>
      <w:r w:rsidRPr="00D4294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9644C1">
        <w:rPr>
          <w:rFonts w:ascii="Times New Roman" w:hAnsi="Times New Roman"/>
          <w:sz w:val="24"/>
          <w:szCs w:val="24"/>
          <w:lang w:val="en-US"/>
        </w:rPr>
        <w:t>0: Absence. 1: Presence.</w:t>
      </w:r>
    </w:p>
    <w:p w14:paraId="2150D230" w14:textId="1EF5780D" w:rsidR="00D4294B" w:rsidRDefault="00D4294B" w:rsidP="00E232AA">
      <w:pPr>
        <w:pStyle w:val="PargrafodaLista"/>
        <w:numPr>
          <w:ilvl w:val="0"/>
          <w:numId w:val="1"/>
        </w:numPr>
        <w:tabs>
          <w:tab w:val="left" w:pos="426"/>
        </w:tabs>
        <w:spacing w:after="0" w:line="48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</w:t>
      </w:r>
      <w:r>
        <w:rPr>
          <w:rFonts w:ascii="Times New Roman" w:hAnsi="Times New Roman"/>
          <w:sz w:val="24"/>
          <w:szCs w:val="24"/>
          <w:lang w:val="en-US"/>
        </w:rPr>
        <w:t xml:space="preserve"> 19/7/(9,10).</w:t>
      </w:r>
      <w:r w:rsidRPr="00D4294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9644C1">
        <w:rPr>
          <w:rFonts w:ascii="Times New Roman" w:hAnsi="Times New Roman"/>
          <w:sz w:val="24"/>
          <w:szCs w:val="24"/>
          <w:lang w:val="en-US"/>
        </w:rPr>
        <w:t>0: Absence. 1: Presence.</w:t>
      </w:r>
    </w:p>
    <w:p w14:paraId="60F68568" w14:textId="315D22A7" w:rsidR="00D4294B" w:rsidRDefault="00D4294B" w:rsidP="00E232AA">
      <w:pPr>
        <w:pStyle w:val="PargrafodaLista"/>
        <w:numPr>
          <w:ilvl w:val="0"/>
          <w:numId w:val="1"/>
        </w:numPr>
        <w:tabs>
          <w:tab w:val="left" w:pos="426"/>
        </w:tabs>
        <w:spacing w:after="0" w:line="48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</w:t>
      </w:r>
      <w:r>
        <w:rPr>
          <w:rFonts w:ascii="Times New Roman" w:hAnsi="Times New Roman"/>
          <w:sz w:val="24"/>
          <w:szCs w:val="24"/>
          <w:lang w:val="en-US"/>
        </w:rPr>
        <w:t xml:space="preserve"> 3/19/7/(9,10).</w:t>
      </w:r>
      <w:r w:rsidRPr="00D4294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9644C1">
        <w:rPr>
          <w:rFonts w:ascii="Times New Roman" w:hAnsi="Times New Roman"/>
          <w:sz w:val="24"/>
          <w:szCs w:val="24"/>
          <w:lang w:val="en-US"/>
        </w:rPr>
        <w:t>0: Absence. 1: Presence.</w:t>
      </w:r>
    </w:p>
    <w:p w14:paraId="67AF7FE5" w14:textId="74ADB4D3" w:rsidR="00D4294B" w:rsidRDefault="00D4294B" w:rsidP="00E232AA">
      <w:pPr>
        <w:pStyle w:val="PargrafodaLista"/>
        <w:numPr>
          <w:ilvl w:val="0"/>
          <w:numId w:val="1"/>
        </w:numPr>
        <w:tabs>
          <w:tab w:val="left" w:pos="426"/>
        </w:tabs>
        <w:spacing w:after="0" w:line="48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</w:t>
      </w:r>
      <w:r>
        <w:rPr>
          <w:rFonts w:ascii="Times New Roman" w:hAnsi="Times New Roman"/>
          <w:sz w:val="24"/>
          <w:szCs w:val="24"/>
          <w:lang w:val="en-US"/>
        </w:rPr>
        <w:t xml:space="preserve"> 4b/19.</w:t>
      </w:r>
      <w:r w:rsidRPr="00D4294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9644C1">
        <w:rPr>
          <w:rFonts w:ascii="Times New Roman" w:hAnsi="Times New Roman"/>
          <w:sz w:val="24"/>
          <w:szCs w:val="24"/>
          <w:lang w:val="en-US"/>
        </w:rPr>
        <w:t>0: Absence. 1: Presence.</w:t>
      </w:r>
    </w:p>
    <w:p w14:paraId="08033966" w14:textId="3EDE4B96" w:rsidR="00D4294B" w:rsidRDefault="00D4294B" w:rsidP="00E232AA">
      <w:pPr>
        <w:pStyle w:val="PargrafodaLista"/>
        <w:numPr>
          <w:ilvl w:val="0"/>
          <w:numId w:val="1"/>
        </w:numPr>
        <w:tabs>
          <w:tab w:val="left" w:pos="426"/>
        </w:tabs>
        <w:spacing w:after="0" w:line="48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</w:t>
      </w:r>
      <w:r>
        <w:rPr>
          <w:rFonts w:ascii="Times New Roman" w:hAnsi="Times New Roman"/>
          <w:sz w:val="24"/>
          <w:szCs w:val="24"/>
          <w:lang w:val="en-US"/>
        </w:rPr>
        <w:t xml:space="preserve"> 5/15.</w:t>
      </w:r>
      <w:r w:rsidRPr="00D4294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9644C1">
        <w:rPr>
          <w:rFonts w:ascii="Times New Roman" w:hAnsi="Times New Roman"/>
          <w:sz w:val="24"/>
          <w:szCs w:val="24"/>
          <w:lang w:val="en-US"/>
        </w:rPr>
        <w:t>0: Absence. 1: Presence.</w:t>
      </w:r>
    </w:p>
    <w:p w14:paraId="277C1576" w14:textId="23CD9B5F" w:rsidR="00D4294B" w:rsidRDefault="00D4294B" w:rsidP="00E232AA">
      <w:pPr>
        <w:pStyle w:val="PargrafodaLista"/>
        <w:numPr>
          <w:ilvl w:val="0"/>
          <w:numId w:val="1"/>
        </w:numPr>
        <w:tabs>
          <w:tab w:val="left" w:pos="426"/>
        </w:tabs>
        <w:spacing w:after="0" w:line="48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</w:t>
      </w:r>
      <w:r>
        <w:rPr>
          <w:rFonts w:ascii="Times New Roman" w:hAnsi="Times New Roman"/>
          <w:sz w:val="24"/>
          <w:szCs w:val="24"/>
          <w:lang w:val="en-US"/>
        </w:rPr>
        <w:t xml:space="preserve"> (13,22)/5/11.</w:t>
      </w:r>
      <w:r w:rsidRPr="00D4294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9644C1">
        <w:rPr>
          <w:rFonts w:ascii="Times New Roman" w:hAnsi="Times New Roman"/>
          <w:sz w:val="24"/>
          <w:szCs w:val="24"/>
          <w:lang w:val="en-US"/>
        </w:rPr>
        <w:t>0: Absence. 1: Presence.</w:t>
      </w:r>
    </w:p>
    <w:p w14:paraId="7B9E97C0" w14:textId="05104B03" w:rsidR="00D4294B" w:rsidRDefault="00D4294B" w:rsidP="00E232AA">
      <w:pPr>
        <w:pStyle w:val="PargrafodaLista"/>
        <w:numPr>
          <w:ilvl w:val="0"/>
          <w:numId w:val="1"/>
        </w:numPr>
        <w:tabs>
          <w:tab w:val="left" w:pos="426"/>
        </w:tabs>
        <w:spacing w:after="0" w:line="48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</w:t>
      </w:r>
      <w:r>
        <w:rPr>
          <w:rFonts w:ascii="Times New Roman" w:hAnsi="Times New Roman"/>
          <w:sz w:val="24"/>
          <w:szCs w:val="24"/>
          <w:lang w:val="en-US"/>
        </w:rPr>
        <w:t xml:space="preserve"> 6/21/8.</w:t>
      </w:r>
      <w:r w:rsidRPr="00D4294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9644C1">
        <w:rPr>
          <w:rFonts w:ascii="Times New Roman" w:hAnsi="Times New Roman"/>
          <w:sz w:val="24"/>
          <w:szCs w:val="24"/>
          <w:lang w:val="en-US"/>
        </w:rPr>
        <w:t>0: Absence. 1: Presence.</w:t>
      </w:r>
    </w:p>
    <w:p w14:paraId="217AF0E9" w14:textId="56BD541C" w:rsidR="00D4294B" w:rsidRDefault="00D4294B" w:rsidP="00E232AA">
      <w:pPr>
        <w:pStyle w:val="PargrafodaLista"/>
        <w:numPr>
          <w:ilvl w:val="0"/>
          <w:numId w:val="1"/>
        </w:numPr>
        <w:tabs>
          <w:tab w:val="left" w:pos="426"/>
        </w:tabs>
        <w:spacing w:after="0" w:line="48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</w:t>
      </w:r>
      <w:r>
        <w:rPr>
          <w:rFonts w:ascii="Times New Roman" w:hAnsi="Times New Roman"/>
          <w:sz w:val="24"/>
          <w:szCs w:val="24"/>
          <w:lang w:val="en-US"/>
        </w:rPr>
        <w:t xml:space="preserve"> 12/(9,10).</w:t>
      </w:r>
      <w:r w:rsidRPr="00D4294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9644C1">
        <w:rPr>
          <w:rFonts w:ascii="Times New Roman" w:hAnsi="Times New Roman"/>
          <w:sz w:val="24"/>
          <w:szCs w:val="24"/>
          <w:lang w:val="en-US"/>
        </w:rPr>
        <w:t>0: Absence. 1: Presence.</w:t>
      </w:r>
    </w:p>
    <w:p w14:paraId="481AAF59" w14:textId="05165BC0" w:rsidR="00D4294B" w:rsidRDefault="00D4294B" w:rsidP="00E232AA">
      <w:pPr>
        <w:pStyle w:val="PargrafodaLista"/>
        <w:numPr>
          <w:ilvl w:val="0"/>
          <w:numId w:val="1"/>
        </w:numPr>
        <w:tabs>
          <w:tab w:val="left" w:pos="426"/>
        </w:tabs>
        <w:spacing w:after="0" w:line="48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</w:t>
      </w:r>
      <w:r>
        <w:rPr>
          <w:rFonts w:ascii="Times New Roman" w:hAnsi="Times New Roman"/>
          <w:sz w:val="24"/>
          <w:szCs w:val="24"/>
          <w:lang w:val="en-US"/>
        </w:rPr>
        <w:t xml:space="preserve"> 15/12/(9,10).</w:t>
      </w:r>
      <w:r w:rsidRPr="00D4294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9644C1">
        <w:rPr>
          <w:rFonts w:ascii="Times New Roman" w:hAnsi="Times New Roman"/>
          <w:sz w:val="24"/>
          <w:szCs w:val="24"/>
          <w:lang w:val="en-US"/>
        </w:rPr>
        <w:t>0: Absence. 1: Presence.</w:t>
      </w:r>
    </w:p>
    <w:p w14:paraId="38D30B5D" w14:textId="04A278B7" w:rsidR="00D4294B" w:rsidRDefault="00D4294B" w:rsidP="00E232AA">
      <w:pPr>
        <w:pStyle w:val="PargrafodaLista"/>
        <w:numPr>
          <w:ilvl w:val="0"/>
          <w:numId w:val="1"/>
        </w:numPr>
        <w:tabs>
          <w:tab w:val="left" w:pos="426"/>
        </w:tabs>
        <w:spacing w:after="0" w:line="48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lastRenderedPageBreak/>
        <w:t>Chromosomal association HME</w:t>
      </w:r>
      <w:r>
        <w:rPr>
          <w:rFonts w:ascii="Times New Roman" w:hAnsi="Times New Roman"/>
          <w:sz w:val="24"/>
          <w:szCs w:val="24"/>
          <w:lang w:val="en-US"/>
        </w:rPr>
        <w:t xml:space="preserve"> 18/20/(13,22).</w:t>
      </w:r>
      <w:r w:rsidRPr="00D4294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9644C1">
        <w:rPr>
          <w:rFonts w:ascii="Times New Roman" w:hAnsi="Times New Roman"/>
          <w:sz w:val="24"/>
          <w:szCs w:val="24"/>
          <w:lang w:val="en-US"/>
        </w:rPr>
        <w:t>0: Absence. 1: Presence.</w:t>
      </w:r>
    </w:p>
    <w:p w14:paraId="6D41A8FA" w14:textId="5FE20032" w:rsidR="00D4294B" w:rsidRDefault="00D4294B" w:rsidP="00E232AA">
      <w:pPr>
        <w:pStyle w:val="PargrafodaLista"/>
        <w:numPr>
          <w:ilvl w:val="0"/>
          <w:numId w:val="1"/>
        </w:numPr>
        <w:tabs>
          <w:tab w:val="left" w:pos="426"/>
        </w:tabs>
        <w:spacing w:after="0" w:line="48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</w:t>
      </w:r>
      <w:r>
        <w:rPr>
          <w:rFonts w:ascii="Times New Roman" w:hAnsi="Times New Roman"/>
          <w:sz w:val="24"/>
          <w:szCs w:val="24"/>
          <w:lang w:val="en-US"/>
        </w:rPr>
        <w:t xml:space="preserve"> (13,22)/4. </w:t>
      </w:r>
      <w:r w:rsidRPr="009644C1">
        <w:rPr>
          <w:rFonts w:ascii="Times New Roman" w:hAnsi="Times New Roman"/>
          <w:sz w:val="24"/>
          <w:szCs w:val="24"/>
          <w:lang w:val="en-US"/>
        </w:rPr>
        <w:t>0: Absence. 1: Presence.</w:t>
      </w:r>
    </w:p>
    <w:p w14:paraId="0F5D9A0A" w14:textId="7C2E70CD" w:rsidR="00D4294B" w:rsidRPr="009644C1" w:rsidRDefault="00D4294B" w:rsidP="00E232AA">
      <w:pPr>
        <w:pStyle w:val="PargrafodaLista"/>
        <w:numPr>
          <w:ilvl w:val="0"/>
          <w:numId w:val="1"/>
        </w:numPr>
        <w:tabs>
          <w:tab w:val="left" w:pos="426"/>
        </w:tabs>
        <w:spacing w:after="0" w:line="480" w:lineRule="auto"/>
        <w:ind w:left="207" w:hanging="294"/>
        <w:jc w:val="both"/>
        <w:rPr>
          <w:rFonts w:ascii="Times New Roman" w:hAnsi="Times New Roman"/>
          <w:sz w:val="24"/>
          <w:szCs w:val="24"/>
          <w:lang w:val="en-US"/>
        </w:rPr>
      </w:pPr>
      <w:r w:rsidRPr="009644C1">
        <w:rPr>
          <w:rFonts w:ascii="Times New Roman" w:hAnsi="Times New Roman"/>
          <w:sz w:val="24"/>
          <w:szCs w:val="24"/>
          <w:lang w:val="en-US"/>
        </w:rPr>
        <w:t>Chromosomal association HME</w:t>
      </w:r>
      <w:r>
        <w:rPr>
          <w:rFonts w:ascii="Times New Roman" w:hAnsi="Times New Roman"/>
          <w:sz w:val="24"/>
          <w:szCs w:val="24"/>
          <w:lang w:val="en-US"/>
        </w:rPr>
        <w:t xml:space="preserve"> (13,22)/26/25/3. </w:t>
      </w:r>
      <w:r w:rsidRPr="009644C1">
        <w:rPr>
          <w:rFonts w:ascii="Times New Roman" w:hAnsi="Times New Roman"/>
          <w:sz w:val="24"/>
          <w:szCs w:val="24"/>
          <w:lang w:val="en-US"/>
        </w:rPr>
        <w:t>0: Absence. 1: Presence.</w:t>
      </w:r>
    </w:p>
    <w:p w14:paraId="14D67A6B" w14:textId="146BA5D0" w:rsidR="00660E36" w:rsidRPr="009644C1" w:rsidRDefault="00660E36" w:rsidP="00E232AA">
      <w:pPr>
        <w:pStyle w:val="PargrafodaLista"/>
        <w:tabs>
          <w:tab w:val="left" w:pos="426"/>
        </w:tabs>
        <w:spacing w:after="0" w:line="480" w:lineRule="auto"/>
        <w:ind w:left="207"/>
        <w:jc w:val="both"/>
        <w:rPr>
          <w:rFonts w:ascii="Times New Roman" w:hAnsi="Times New Roman"/>
          <w:sz w:val="24"/>
          <w:szCs w:val="24"/>
          <w:lang w:val="en-US"/>
        </w:rPr>
      </w:pPr>
    </w:p>
    <w:sectPr w:rsidR="00660E36" w:rsidRPr="009644C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5F4757" w14:textId="77777777" w:rsidR="00572BF1" w:rsidRDefault="00572BF1" w:rsidP="005C582B">
      <w:pPr>
        <w:spacing w:after="0" w:line="240" w:lineRule="auto"/>
      </w:pPr>
      <w:r>
        <w:separator/>
      </w:r>
    </w:p>
  </w:endnote>
  <w:endnote w:type="continuationSeparator" w:id="0">
    <w:p w14:paraId="282B9DA9" w14:textId="77777777" w:rsidR="00572BF1" w:rsidRDefault="00572BF1" w:rsidP="005C58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8A4142" w14:textId="77777777" w:rsidR="00572BF1" w:rsidRDefault="00572BF1" w:rsidP="005C582B">
      <w:pPr>
        <w:spacing w:after="0" w:line="240" w:lineRule="auto"/>
      </w:pPr>
      <w:r>
        <w:separator/>
      </w:r>
    </w:p>
  </w:footnote>
  <w:footnote w:type="continuationSeparator" w:id="0">
    <w:p w14:paraId="6A53C410" w14:textId="77777777" w:rsidR="00572BF1" w:rsidRDefault="00572BF1" w:rsidP="005C58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C37F81"/>
    <w:multiLevelType w:val="hybridMultilevel"/>
    <w:tmpl w:val="90B87F44"/>
    <w:lvl w:ilvl="0" w:tplc="C0E8F4E2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252475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725B96"/>
    <w:rsid w:val="00002C64"/>
    <w:rsid w:val="00034078"/>
    <w:rsid w:val="000353D3"/>
    <w:rsid w:val="00065EC0"/>
    <w:rsid w:val="00076651"/>
    <w:rsid w:val="00096F7B"/>
    <w:rsid w:val="000A288A"/>
    <w:rsid w:val="000B317D"/>
    <w:rsid w:val="000C0FEA"/>
    <w:rsid w:val="000C14DE"/>
    <w:rsid w:val="000D0F4D"/>
    <w:rsid w:val="00112186"/>
    <w:rsid w:val="00147C25"/>
    <w:rsid w:val="00151B61"/>
    <w:rsid w:val="0017076A"/>
    <w:rsid w:val="00185C4B"/>
    <w:rsid w:val="0019048E"/>
    <w:rsid w:val="001D6C05"/>
    <w:rsid w:val="001E0E3F"/>
    <w:rsid w:val="00212326"/>
    <w:rsid w:val="00215D47"/>
    <w:rsid w:val="00246692"/>
    <w:rsid w:val="0028371A"/>
    <w:rsid w:val="002E3E7B"/>
    <w:rsid w:val="00331820"/>
    <w:rsid w:val="0035074C"/>
    <w:rsid w:val="003615C0"/>
    <w:rsid w:val="00366380"/>
    <w:rsid w:val="00373580"/>
    <w:rsid w:val="00384AE3"/>
    <w:rsid w:val="00397EE4"/>
    <w:rsid w:val="003C0384"/>
    <w:rsid w:val="003C328D"/>
    <w:rsid w:val="003E03C9"/>
    <w:rsid w:val="00405505"/>
    <w:rsid w:val="00414B66"/>
    <w:rsid w:val="00445258"/>
    <w:rsid w:val="00451506"/>
    <w:rsid w:val="00461E39"/>
    <w:rsid w:val="00482CCF"/>
    <w:rsid w:val="00483935"/>
    <w:rsid w:val="004A332D"/>
    <w:rsid w:val="004A66AC"/>
    <w:rsid w:val="004D333F"/>
    <w:rsid w:val="0051430F"/>
    <w:rsid w:val="005405F3"/>
    <w:rsid w:val="00544E41"/>
    <w:rsid w:val="00572BF1"/>
    <w:rsid w:val="0059496D"/>
    <w:rsid w:val="005C582B"/>
    <w:rsid w:val="005E7C70"/>
    <w:rsid w:val="0061381E"/>
    <w:rsid w:val="006301D6"/>
    <w:rsid w:val="00633025"/>
    <w:rsid w:val="00643530"/>
    <w:rsid w:val="00652BAB"/>
    <w:rsid w:val="00654279"/>
    <w:rsid w:val="00660E36"/>
    <w:rsid w:val="0068153F"/>
    <w:rsid w:val="006A2AAA"/>
    <w:rsid w:val="006B65D1"/>
    <w:rsid w:val="006E436C"/>
    <w:rsid w:val="006E6698"/>
    <w:rsid w:val="006F570E"/>
    <w:rsid w:val="00705680"/>
    <w:rsid w:val="00725B96"/>
    <w:rsid w:val="00735266"/>
    <w:rsid w:val="00773EB4"/>
    <w:rsid w:val="007A79A0"/>
    <w:rsid w:val="007B60F5"/>
    <w:rsid w:val="007C171E"/>
    <w:rsid w:val="007F41B6"/>
    <w:rsid w:val="00824D94"/>
    <w:rsid w:val="008420E9"/>
    <w:rsid w:val="00871A9B"/>
    <w:rsid w:val="00876B1C"/>
    <w:rsid w:val="008979FD"/>
    <w:rsid w:val="008D20FE"/>
    <w:rsid w:val="00922C2D"/>
    <w:rsid w:val="0094210D"/>
    <w:rsid w:val="00960CB5"/>
    <w:rsid w:val="009644C1"/>
    <w:rsid w:val="00964861"/>
    <w:rsid w:val="00986056"/>
    <w:rsid w:val="009A643F"/>
    <w:rsid w:val="009D24F5"/>
    <w:rsid w:val="009D7F0F"/>
    <w:rsid w:val="00A11275"/>
    <w:rsid w:val="00A26640"/>
    <w:rsid w:val="00A37BE1"/>
    <w:rsid w:val="00A4265A"/>
    <w:rsid w:val="00A62ED2"/>
    <w:rsid w:val="00AB1768"/>
    <w:rsid w:val="00AB5108"/>
    <w:rsid w:val="00AC16F9"/>
    <w:rsid w:val="00AC1F79"/>
    <w:rsid w:val="00AE72D1"/>
    <w:rsid w:val="00AF0670"/>
    <w:rsid w:val="00B07C68"/>
    <w:rsid w:val="00B51037"/>
    <w:rsid w:val="00B600BD"/>
    <w:rsid w:val="00B8304A"/>
    <w:rsid w:val="00B955C9"/>
    <w:rsid w:val="00BA1D65"/>
    <w:rsid w:val="00BC2F44"/>
    <w:rsid w:val="00BD6005"/>
    <w:rsid w:val="00C07D82"/>
    <w:rsid w:val="00C169EA"/>
    <w:rsid w:val="00C22F00"/>
    <w:rsid w:val="00C334E1"/>
    <w:rsid w:val="00C71F96"/>
    <w:rsid w:val="00C72EEC"/>
    <w:rsid w:val="00C77919"/>
    <w:rsid w:val="00C85EFD"/>
    <w:rsid w:val="00C92138"/>
    <w:rsid w:val="00CA53EC"/>
    <w:rsid w:val="00CA5995"/>
    <w:rsid w:val="00CC23AF"/>
    <w:rsid w:val="00CF02EA"/>
    <w:rsid w:val="00D06A6C"/>
    <w:rsid w:val="00D3491F"/>
    <w:rsid w:val="00D4294B"/>
    <w:rsid w:val="00D439BE"/>
    <w:rsid w:val="00D55E79"/>
    <w:rsid w:val="00D56769"/>
    <w:rsid w:val="00D5723D"/>
    <w:rsid w:val="00D83A5E"/>
    <w:rsid w:val="00D92E9C"/>
    <w:rsid w:val="00DA216A"/>
    <w:rsid w:val="00DA5EFF"/>
    <w:rsid w:val="00DD4332"/>
    <w:rsid w:val="00E044A9"/>
    <w:rsid w:val="00E232AA"/>
    <w:rsid w:val="00E26F01"/>
    <w:rsid w:val="00E34CF1"/>
    <w:rsid w:val="00E36A4C"/>
    <w:rsid w:val="00E57A82"/>
    <w:rsid w:val="00E8425E"/>
    <w:rsid w:val="00E85645"/>
    <w:rsid w:val="00EA7EC6"/>
    <w:rsid w:val="00EE772A"/>
    <w:rsid w:val="00F154AE"/>
    <w:rsid w:val="00F32B61"/>
    <w:rsid w:val="00F46E51"/>
    <w:rsid w:val="00F54374"/>
    <w:rsid w:val="00F950FB"/>
    <w:rsid w:val="00FD1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DC4CF3E"/>
  <w15:docId w15:val="{423179D7-7B78-4161-88C1-D30A7C556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B96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725B96"/>
    <w:pPr>
      <w:ind w:left="720"/>
      <w:contextualSpacing/>
    </w:pPr>
    <w:rPr>
      <w:rFonts w:ascii="Calibri" w:eastAsia="Calibri" w:hAnsi="Calibri" w:cs="Times New Roman"/>
    </w:rPr>
  </w:style>
  <w:style w:type="paragraph" w:styleId="Cabealho">
    <w:name w:val="header"/>
    <w:basedOn w:val="Normal"/>
    <w:link w:val="CabealhoChar"/>
    <w:uiPriority w:val="99"/>
    <w:unhideWhenUsed/>
    <w:rsid w:val="005C582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C582B"/>
  </w:style>
  <w:style w:type="paragraph" w:styleId="Rodap">
    <w:name w:val="footer"/>
    <w:basedOn w:val="Normal"/>
    <w:link w:val="RodapChar"/>
    <w:uiPriority w:val="99"/>
    <w:unhideWhenUsed/>
    <w:rsid w:val="005C582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C582B"/>
  </w:style>
  <w:style w:type="paragraph" w:styleId="Textodebalo">
    <w:name w:val="Balloon Text"/>
    <w:basedOn w:val="Normal"/>
    <w:link w:val="TextodebaloChar"/>
    <w:uiPriority w:val="99"/>
    <w:semiHidden/>
    <w:unhideWhenUsed/>
    <w:rsid w:val="0065427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54279"/>
    <w:rPr>
      <w:rFonts w:ascii="Lucida Grande" w:hAnsi="Lucida Grande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654279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54279"/>
    <w:pPr>
      <w:spacing w:line="240" w:lineRule="auto"/>
    </w:pPr>
    <w:rPr>
      <w:sz w:val="24"/>
      <w:szCs w:val="24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54279"/>
    <w:rPr>
      <w:sz w:val="24"/>
      <w:szCs w:val="24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54279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54279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D83A5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870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5</Pages>
  <Words>990</Words>
  <Characters>5347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am Oliveira</dc:creator>
  <cp:keywords/>
  <dc:description/>
  <cp:lastModifiedBy>Willam Oliveira</cp:lastModifiedBy>
  <cp:revision>22</cp:revision>
  <dcterms:created xsi:type="dcterms:W3CDTF">2018-07-10T13:11:00Z</dcterms:created>
  <dcterms:modified xsi:type="dcterms:W3CDTF">2023-11-06T20:20:00Z</dcterms:modified>
</cp:coreProperties>
</file>